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2FB8612" w14:textId="77777777" w:rsidR="00742772" w:rsidRDefault="00742772"/>
    <w:tbl>
      <w:tblPr>
        <w:tblStyle w:val="TableGrid"/>
        <w:tblpPr w:leftFromText="180" w:rightFromText="180" w:vertAnchor="page" w:horzAnchor="margin" w:tblpY="1915"/>
        <w:tblW w:w="8364" w:type="dxa"/>
        <w:tblLook w:val="0000" w:firstRow="0" w:lastRow="0" w:firstColumn="0" w:lastColumn="0" w:noHBand="0" w:noVBand="0"/>
      </w:tblPr>
      <w:tblGrid>
        <w:gridCol w:w="1326"/>
        <w:gridCol w:w="1405"/>
        <w:gridCol w:w="1405"/>
        <w:gridCol w:w="1109"/>
        <w:gridCol w:w="1132"/>
        <w:gridCol w:w="1987"/>
      </w:tblGrid>
      <w:tr w:rsidR="00567840" w:rsidRPr="003A136C" w14:paraId="36CA8AE6" w14:textId="77777777" w:rsidTr="00567840">
        <w:trPr>
          <w:trHeight w:val="491"/>
        </w:trPr>
        <w:tc>
          <w:tcPr>
            <w:tcW w:w="8364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E484E2" w14:textId="77777777" w:rsidR="00567840" w:rsidRPr="003A136C" w:rsidRDefault="00E10EC6" w:rsidP="00E10EC6">
            <w:pPr>
              <w:ind w:right="113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E10EC6">
              <w:rPr>
                <w:rFonts w:ascii="Times New Roman" w:hAnsi="Times New Roman" w:cs="Times New Roman"/>
                <w:b/>
                <w:bCs/>
              </w:rPr>
              <w:t>S1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567840" w:rsidRPr="00E10EC6">
              <w:rPr>
                <w:rFonts w:ascii="Times New Roman" w:hAnsi="Times New Roman" w:cs="Times New Roman"/>
                <w:b/>
                <w:bCs/>
              </w:rPr>
              <w:t xml:space="preserve">Table. </w:t>
            </w:r>
            <w:r w:rsidR="00567840" w:rsidRPr="00E10EC6">
              <w:rPr>
                <w:rStyle w:val="fontstyle21"/>
                <w:rFonts w:ascii="Times New Roman" w:hAnsi="Times New Roman" w:cs="Times New Roman"/>
              </w:rPr>
              <w:t xml:space="preserve">Levels of input variables related to paclitaxel biosynthesis in </w:t>
            </w:r>
            <w:r w:rsidR="00567840" w:rsidRPr="00E10EC6">
              <w:rPr>
                <w:rStyle w:val="fontstyle21"/>
                <w:rFonts w:ascii="Times New Roman" w:hAnsi="Times New Roman" w:cs="Times New Roman"/>
                <w:i/>
                <w:iCs/>
              </w:rPr>
              <w:t xml:space="preserve">Corylus </w:t>
            </w:r>
            <w:proofErr w:type="spellStart"/>
            <w:r w:rsidR="00567840" w:rsidRPr="00E10EC6">
              <w:rPr>
                <w:rStyle w:val="fontstyle21"/>
                <w:rFonts w:ascii="Times New Roman" w:hAnsi="Times New Roman" w:cs="Times New Roman"/>
                <w:i/>
                <w:iCs/>
              </w:rPr>
              <w:t>avellana</w:t>
            </w:r>
            <w:proofErr w:type="spellEnd"/>
            <w:r w:rsidR="00567840" w:rsidRPr="00E10EC6">
              <w:rPr>
                <w:rStyle w:val="fontstyle21"/>
                <w:rFonts w:ascii="Times New Roman" w:hAnsi="Times New Roman" w:cs="Times New Roman"/>
              </w:rPr>
              <w:t xml:space="preserve"> cell culture responding to cell extract (CE) and methyl-β-cyclodextrin (MBCD</w:t>
            </w:r>
            <w:r w:rsidR="00567840">
              <w:rPr>
                <w:rStyle w:val="fontstyle21"/>
                <w:rFonts w:ascii="Times New Roman" w:hAnsi="Times New Roman" w:cs="Times New Roman"/>
              </w:rPr>
              <w:t>)</w:t>
            </w:r>
            <w:r w:rsidR="00567840" w:rsidRPr="00742772">
              <w:rPr>
                <w:rStyle w:val="fontstyle21"/>
                <w:rFonts w:ascii="Times New Roman" w:hAnsi="Times New Roman" w:cs="Times New Roman" w:hint="cs"/>
                <w:rtl/>
              </w:rPr>
              <w:t>.</w:t>
            </w:r>
          </w:p>
        </w:tc>
      </w:tr>
      <w:tr w:rsidR="00567840" w:rsidRPr="003A136C" w14:paraId="70BBFFD0" w14:textId="77777777" w:rsidTr="009F4830">
        <w:tblPrEx>
          <w:tblLook w:val="04A0" w:firstRow="1" w:lastRow="0" w:firstColumn="1" w:lastColumn="0" w:noHBand="0" w:noVBand="1"/>
        </w:tblPrEx>
        <w:trPr>
          <w:cantSplit/>
          <w:trHeight w:val="1636"/>
        </w:trPr>
        <w:tc>
          <w:tcPr>
            <w:tcW w:w="132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33F6743" w14:textId="77777777" w:rsidR="00567840" w:rsidRPr="003A136C" w:rsidRDefault="00567840" w:rsidP="006354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36C">
              <w:rPr>
                <w:rFonts w:ascii="Times New Roman" w:hAnsi="Times New Roman" w:cs="Times New Roman"/>
                <w:sz w:val="20"/>
                <w:szCs w:val="20"/>
              </w:rPr>
              <w:t>Sample</w:t>
            </w:r>
          </w:p>
        </w:tc>
        <w:tc>
          <w:tcPr>
            <w:tcW w:w="140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2692752" w14:textId="77777777" w:rsidR="00567840" w:rsidRPr="003A136C" w:rsidRDefault="00567840" w:rsidP="002719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E</w:t>
            </w:r>
            <w:r w:rsidRPr="003A136C">
              <w:rPr>
                <w:rFonts w:ascii="Times New Roman" w:hAnsi="Times New Roman" w:cs="Times New Roman"/>
                <w:sz w:val="20"/>
                <w:szCs w:val="20"/>
              </w:rPr>
              <w:t xml:space="preserve"> concentration (% v/v)</w:t>
            </w:r>
          </w:p>
        </w:tc>
        <w:tc>
          <w:tcPr>
            <w:tcW w:w="140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7162E30" w14:textId="77777777" w:rsidR="00567840" w:rsidRPr="003A136C" w:rsidRDefault="00567840" w:rsidP="006354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BCD</w:t>
            </w:r>
            <w:r w:rsidRPr="003A136C">
              <w:rPr>
                <w:rFonts w:ascii="Times New Roman" w:hAnsi="Times New Roman" w:cs="Times New Roman"/>
                <w:sz w:val="20"/>
                <w:szCs w:val="20"/>
              </w:rPr>
              <w:t xml:space="preserve"> concentration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M)</w:t>
            </w:r>
          </w:p>
        </w:tc>
        <w:tc>
          <w:tcPr>
            <w:tcW w:w="110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8F6A029" w14:textId="77777777" w:rsidR="00567840" w:rsidRPr="003A136C" w:rsidRDefault="00567840" w:rsidP="002719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E</w:t>
            </w:r>
            <w:r w:rsidRPr="003A136C">
              <w:rPr>
                <w:rFonts w:ascii="Times New Roman" w:hAnsi="Times New Roman" w:cs="Times New Roman"/>
                <w:sz w:val="20"/>
                <w:szCs w:val="20"/>
              </w:rPr>
              <w:t xml:space="preserve"> adding day</w:t>
            </w:r>
          </w:p>
        </w:tc>
        <w:tc>
          <w:tcPr>
            <w:tcW w:w="113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86B22A1" w14:textId="77777777" w:rsidR="00567840" w:rsidRPr="003A136C" w:rsidRDefault="00567840" w:rsidP="006354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36C">
              <w:rPr>
                <w:rFonts w:ascii="Times New Roman" w:hAnsi="Times New Roman" w:cs="Times New Roman"/>
                <w:sz w:val="20"/>
                <w:szCs w:val="20"/>
              </w:rPr>
              <w:t>Harvesting day</w:t>
            </w:r>
          </w:p>
        </w:tc>
        <w:tc>
          <w:tcPr>
            <w:tcW w:w="198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11C5D3F" w14:textId="77777777" w:rsidR="00567840" w:rsidRPr="003A136C" w:rsidRDefault="00567840" w:rsidP="006354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36C">
              <w:rPr>
                <w:rFonts w:ascii="Times New Roman" w:hAnsi="Times New Roman" w:cs="Times New Roman"/>
                <w:sz w:val="20"/>
                <w:szCs w:val="20"/>
              </w:rPr>
              <w:t>Paclitaxel</w:t>
            </w:r>
          </w:p>
          <w:p w14:paraId="3831FCCC" w14:textId="77777777" w:rsidR="00567840" w:rsidRPr="003A136C" w:rsidRDefault="00567840" w:rsidP="006354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36C">
              <w:rPr>
                <w:rFonts w:ascii="Times New Roman" w:hAnsi="Times New Roman" w:cs="Times New Roman"/>
                <w:sz w:val="20"/>
                <w:szCs w:val="20"/>
              </w:rPr>
              <w:t>(µg l</w:t>
            </w:r>
            <w:r w:rsidRPr="003A136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  <w:r w:rsidRPr="003A136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567840" w:rsidRPr="003A136C" w14:paraId="5ED51D44" w14:textId="77777777" w:rsidTr="009F4830">
        <w:tblPrEx>
          <w:tblLook w:val="04A0" w:firstRow="1" w:lastRow="0" w:firstColumn="1" w:lastColumn="0" w:noHBand="0" w:noVBand="1"/>
        </w:tblPrEx>
        <w:trPr>
          <w:trHeight w:val="263"/>
        </w:trPr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1D4D5" w14:textId="77777777" w:rsidR="00567840" w:rsidRPr="00036AC3" w:rsidRDefault="00567840" w:rsidP="006354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EDC67" w14:textId="77777777" w:rsidR="00567840" w:rsidRPr="00624E03" w:rsidRDefault="00567840" w:rsidP="006354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3A19FB" w14:textId="77777777" w:rsidR="00567840" w:rsidRPr="00624E03" w:rsidRDefault="00567840" w:rsidP="006354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3A5B9" w14:textId="77777777" w:rsidR="00567840" w:rsidRPr="00624E03" w:rsidRDefault="00567840" w:rsidP="006354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9877F" w14:textId="77777777" w:rsidR="00567840" w:rsidRPr="00624E03" w:rsidRDefault="00567840" w:rsidP="006354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CFCC16" w14:textId="77777777" w:rsidR="00567840" w:rsidRPr="00624E03" w:rsidRDefault="00567840" w:rsidP="005678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 xml:space="preserve">24.220 </w:t>
            </w: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0.93</w:t>
            </w:r>
          </w:p>
        </w:tc>
      </w:tr>
      <w:tr w:rsidR="00567840" w:rsidRPr="003A136C" w14:paraId="625DAC67" w14:textId="77777777" w:rsidTr="009F4830">
        <w:tblPrEx>
          <w:tblLook w:val="04A0" w:firstRow="1" w:lastRow="0" w:firstColumn="1" w:lastColumn="0" w:noHBand="0" w:noVBand="1"/>
        </w:tblPrEx>
        <w:trPr>
          <w:trHeight w:val="263"/>
        </w:trPr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D0992A" w14:textId="77777777" w:rsidR="00567840" w:rsidRPr="00036AC3" w:rsidRDefault="00567840" w:rsidP="006354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90A378" w14:textId="77777777" w:rsidR="00567840" w:rsidRPr="00624E03" w:rsidRDefault="00567840" w:rsidP="006354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C09D0" w14:textId="77777777" w:rsidR="00567840" w:rsidRPr="00624E03" w:rsidRDefault="00567840" w:rsidP="006354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713486" w14:textId="77777777" w:rsidR="00567840" w:rsidRPr="00624E03" w:rsidRDefault="00567840" w:rsidP="006354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8C8DB" w14:textId="77777777" w:rsidR="00567840" w:rsidRPr="00624E03" w:rsidRDefault="00567840" w:rsidP="006354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3E3AAD" w14:textId="77777777" w:rsidR="00567840" w:rsidRPr="00624E03" w:rsidRDefault="00567840" w:rsidP="005678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 xml:space="preserve">33.664 </w:t>
            </w: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0.09</w:t>
            </w:r>
          </w:p>
        </w:tc>
      </w:tr>
      <w:tr w:rsidR="00567840" w:rsidRPr="003A136C" w14:paraId="20510E4B" w14:textId="77777777" w:rsidTr="009F4830">
        <w:tblPrEx>
          <w:tblLook w:val="04A0" w:firstRow="1" w:lastRow="0" w:firstColumn="1" w:lastColumn="0" w:noHBand="0" w:noVBand="1"/>
        </w:tblPrEx>
        <w:trPr>
          <w:trHeight w:val="263"/>
        </w:trPr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ABD60B" w14:textId="77777777" w:rsidR="00567840" w:rsidRPr="00036AC3" w:rsidRDefault="00567840" w:rsidP="006354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3F29AD" w14:textId="77777777" w:rsidR="00567840" w:rsidRPr="00624E03" w:rsidRDefault="00567840" w:rsidP="006354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2ECF34" w14:textId="77777777" w:rsidR="00567840" w:rsidRPr="00624E03" w:rsidRDefault="00567840" w:rsidP="006354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CFD34F" w14:textId="77777777" w:rsidR="00567840" w:rsidRPr="00624E03" w:rsidRDefault="00567840" w:rsidP="006354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A5A3D" w14:textId="77777777" w:rsidR="00567840" w:rsidRPr="00624E03" w:rsidRDefault="00567840" w:rsidP="006354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49626" w14:textId="77777777" w:rsidR="00567840" w:rsidRPr="00624E03" w:rsidRDefault="00567840" w:rsidP="005678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 xml:space="preserve">41.230 </w:t>
            </w: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4.26</w:t>
            </w:r>
          </w:p>
        </w:tc>
      </w:tr>
      <w:tr w:rsidR="00567840" w:rsidRPr="003A136C" w14:paraId="6FDBC42C" w14:textId="77777777" w:rsidTr="009F4830">
        <w:tblPrEx>
          <w:tblLook w:val="04A0" w:firstRow="1" w:lastRow="0" w:firstColumn="1" w:lastColumn="0" w:noHBand="0" w:noVBand="1"/>
        </w:tblPrEx>
        <w:trPr>
          <w:trHeight w:val="263"/>
        </w:trPr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9E0898" w14:textId="77777777" w:rsidR="00567840" w:rsidRPr="00036AC3" w:rsidRDefault="00567840" w:rsidP="006354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C95A6" w14:textId="77777777" w:rsidR="00567840" w:rsidRPr="00624E03" w:rsidRDefault="00567840" w:rsidP="006354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5C065" w14:textId="77777777" w:rsidR="00567840" w:rsidRPr="00624E03" w:rsidRDefault="00567840" w:rsidP="006354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72BA49" w14:textId="77777777" w:rsidR="00567840" w:rsidRPr="00624E03" w:rsidRDefault="00567840" w:rsidP="006354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142F5" w14:textId="77777777" w:rsidR="00567840" w:rsidRPr="00624E03" w:rsidRDefault="00567840" w:rsidP="006354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5292EF" w14:textId="77777777" w:rsidR="00567840" w:rsidRPr="00624E03" w:rsidRDefault="00567840" w:rsidP="005678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 xml:space="preserve">67.267 </w:t>
            </w: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5.85</w:t>
            </w:r>
          </w:p>
        </w:tc>
      </w:tr>
      <w:tr w:rsidR="00567840" w:rsidRPr="003A136C" w14:paraId="52F30BA6" w14:textId="77777777" w:rsidTr="009F4830">
        <w:tblPrEx>
          <w:tblLook w:val="04A0" w:firstRow="1" w:lastRow="0" w:firstColumn="1" w:lastColumn="0" w:noHBand="0" w:noVBand="1"/>
        </w:tblPrEx>
        <w:trPr>
          <w:trHeight w:val="263"/>
        </w:trPr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1B4CF" w14:textId="77777777" w:rsidR="00567840" w:rsidRPr="00036AC3" w:rsidRDefault="00567840" w:rsidP="006354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24789" w14:textId="77777777" w:rsidR="00567840" w:rsidRPr="00624E03" w:rsidRDefault="00567840" w:rsidP="006354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FF208C" w14:textId="77777777" w:rsidR="00567840" w:rsidRPr="00624E03" w:rsidRDefault="00567840" w:rsidP="006354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90632B" w14:textId="77777777" w:rsidR="00567840" w:rsidRPr="00624E03" w:rsidRDefault="00567840" w:rsidP="006354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3926F6" w14:textId="77777777" w:rsidR="00567840" w:rsidRPr="00624E03" w:rsidRDefault="00567840" w:rsidP="006354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988A01" w14:textId="77777777" w:rsidR="00567840" w:rsidRPr="00624E03" w:rsidRDefault="00567840" w:rsidP="005678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 xml:space="preserve">37.053 </w:t>
            </w: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2.80</w:t>
            </w:r>
          </w:p>
        </w:tc>
      </w:tr>
      <w:tr w:rsidR="00567840" w:rsidRPr="003A136C" w14:paraId="5C01B5D1" w14:textId="77777777" w:rsidTr="009F4830">
        <w:tblPrEx>
          <w:tblLook w:val="04A0" w:firstRow="1" w:lastRow="0" w:firstColumn="1" w:lastColumn="0" w:noHBand="0" w:noVBand="1"/>
        </w:tblPrEx>
        <w:trPr>
          <w:trHeight w:val="263"/>
        </w:trPr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12BD7D" w14:textId="77777777" w:rsidR="00567840" w:rsidRPr="00036AC3" w:rsidRDefault="00567840" w:rsidP="006354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FC4A9C" w14:textId="77777777" w:rsidR="00567840" w:rsidRPr="00624E03" w:rsidRDefault="00567840" w:rsidP="006354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C73996" w14:textId="77777777" w:rsidR="00567840" w:rsidRPr="00624E03" w:rsidRDefault="00567840" w:rsidP="006354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F8ED16" w14:textId="77777777" w:rsidR="00567840" w:rsidRPr="00624E03" w:rsidRDefault="00567840" w:rsidP="006354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C244F" w14:textId="77777777" w:rsidR="00567840" w:rsidRPr="00624E03" w:rsidRDefault="00567840" w:rsidP="006354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9B0D5" w14:textId="77777777" w:rsidR="00567840" w:rsidRPr="00624E03" w:rsidRDefault="00567840" w:rsidP="005678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 xml:space="preserve">38.998 </w:t>
            </w: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1.51</w:t>
            </w:r>
          </w:p>
        </w:tc>
      </w:tr>
      <w:tr w:rsidR="00567840" w:rsidRPr="003A136C" w14:paraId="597DBA75" w14:textId="77777777" w:rsidTr="009F4830">
        <w:tblPrEx>
          <w:tblLook w:val="04A0" w:firstRow="1" w:lastRow="0" w:firstColumn="1" w:lastColumn="0" w:noHBand="0" w:noVBand="1"/>
        </w:tblPrEx>
        <w:trPr>
          <w:trHeight w:val="263"/>
        </w:trPr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A8F5FB" w14:textId="77777777" w:rsidR="00567840" w:rsidRPr="00036AC3" w:rsidRDefault="00567840" w:rsidP="006354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F17CF9" w14:textId="77777777" w:rsidR="00567840" w:rsidRPr="00624E03" w:rsidRDefault="00567840" w:rsidP="006354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40752" w14:textId="77777777" w:rsidR="00567840" w:rsidRPr="00624E03" w:rsidRDefault="00567840" w:rsidP="006354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A9845F" w14:textId="77777777" w:rsidR="00567840" w:rsidRPr="00624E03" w:rsidRDefault="00567840" w:rsidP="006354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7F119" w14:textId="77777777" w:rsidR="00567840" w:rsidRPr="00624E03" w:rsidRDefault="00567840" w:rsidP="006354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F93BF4" w14:textId="77777777" w:rsidR="00567840" w:rsidRPr="00624E03" w:rsidRDefault="00567840" w:rsidP="005678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 xml:space="preserve">70.266 </w:t>
            </w: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1.58</w:t>
            </w:r>
          </w:p>
        </w:tc>
      </w:tr>
      <w:tr w:rsidR="00567840" w:rsidRPr="003A136C" w14:paraId="14865355" w14:textId="77777777" w:rsidTr="009F4830">
        <w:tblPrEx>
          <w:tblLook w:val="04A0" w:firstRow="1" w:lastRow="0" w:firstColumn="1" w:lastColumn="0" w:noHBand="0" w:noVBand="1"/>
        </w:tblPrEx>
        <w:trPr>
          <w:trHeight w:val="263"/>
        </w:trPr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70AE5" w14:textId="77777777" w:rsidR="00567840" w:rsidRPr="00036AC3" w:rsidRDefault="00567840" w:rsidP="006354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9DEB6" w14:textId="77777777" w:rsidR="00567840" w:rsidRPr="00624E03" w:rsidRDefault="00567840" w:rsidP="006354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81DF0F" w14:textId="77777777" w:rsidR="00567840" w:rsidRPr="00624E03" w:rsidRDefault="00567840" w:rsidP="006354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70E5B" w14:textId="77777777" w:rsidR="00567840" w:rsidRPr="00624E03" w:rsidRDefault="00567840" w:rsidP="006354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E6C9D" w14:textId="77777777" w:rsidR="00567840" w:rsidRPr="00624E03" w:rsidRDefault="00567840" w:rsidP="006354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297550" w14:textId="77777777" w:rsidR="00567840" w:rsidRPr="00624E03" w:rsidRDefault="00567840" w:rsidP="005678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 xml:space="preserve">38.536 </w:t>
            </w: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1.66</w:t>
            </w:r>
          </w:p>
        </w:tc>
      </w:tr>
      <w:tr w:rsidR="00567840" w:rsidRPr="003A136C" w14:paraId="0A67AEED" w14:textId="77777777" w:rsidTr="009F4830">
        <w:tblPrEx>
          <w:tblLook w:val="04A0" w:firstRow="1" w:lastRow="0" w:firstColumn="1" w:lastColumn="0" w:noHBand="0" w:noVBand="1"/>
        </w:tblPrEx>
        <w:trPr>
          <w:trHeight w:val="263"/>
        </w:trPr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37B27C" w14:textId="77777777" w:rsidR="00567840" w:rsidRPr="00036AC3" w:rsidRDefault="00567840" w:rsidP="006354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C6E0E9" w14:textId="77777777" w:rsidR="00567840" w:rsidRPr="00624E03" w:rsidRDefault="00567840" w:rsidP="006354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F4EBF" w14:textId="77777777" w:rsidR="00567840" w:rsidRPr="00624E03" w:rsidRDefault="00567840" w:rsidP="006354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CC03D" w14:textId="77777777" w:rsidR="00567840" w:rsidRPr="00624E03" w:rsidRDefault="00567840" w:rsidP="006354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17CF9C" w14:textId="77777777" w:rsidR="00567840" w:rsidRPr="00624E03" w:rsidRDefault="00567840" w:rsidP="006354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84596E" w14:textId="77777777" w:rsidR="00567840" w:rsidRPr="00624E03" w:rsidRDefault="00567840" w:rsidP="005678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 xml:space="preserve">52.062 </w:t>
            </w: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1.10</w:t>
            </w:r>
          </w:p>
        </w:tc>
      </w:tr>
      <w:tr w:rsidR="00567840" w:rsidRPr="003A136C" w14:paraId="0E0499FF" w14:textId="77777777" w:rsidTr="009F4830">
        <w:tblPrEx>
          <w:tblLook w:val="04A0" w:firstRow="1" w:lastRow="0" w:firstColumn="1" w:lastColumn="0" w:noHBand="0" w:noVBand="1"/>
        </w:tblPrEx>
        <w:trPr>
          <w:trHeight w:val="263"/>
        </w:trPr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E6508" w14:textId="77777777" w:rsidR="00567840" w:rsidRPr="00036AC3" w:rsidRDefault="00567840" w:rsidP="006354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6C0D2" w14:textId="77777777" w:rsidR="00567840" w:rsidRPr="00624E03" w:rsidRDefault="00567840" w:rsidP="006354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FFF4C2" w14:textId="77777777" w:rsidR="00567840" w:rsidRPr="00624E03" w:rsidRDefault="00567840" w:rsidP="006354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5D805B" w14:textId="77777777" w:rsidR="00567840" w:rsidRPr="00624E03" w:rsidRDefault="00567840" w:rsidP="006354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1200A5" w14:textId="77777777" w:rsidR="00567840" w:rsidRPr="00624E03" w:rsidRDefault="00567840" w:rsidP="006354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AF8EC2" w14:textId="77777777" w:rsidR="00567840" w:rsidRPr="00624E03" w:rsidRDefault="00567840" w:rsidP="005678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 xml:space="preserve">68.982 </w:t>
            </w: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1.78</w:t>
            </w:r>
          </w:p>
        </w:tc>
      </w:tr>
      <w:tr w:rsidR="00567840" w:rsidRPr="003A136C" w14:paraId="287410E8" w14:textId="77777777" w:rsidTr="009F4830">
        <w:tblPrEx>
          <w:tblLook w:val="04A0" w:firstRow="1" w:lastRow="0" w:firstColumn="1" w:lastColumn="0" w:noHBand="0" w:noVBand="1"/>
        </w:tblPrEx>
        <w:trPr>
          <w:trHeight w:val="263"/>
        </w:trPr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94864E" w14:textId="77777777" w:rsidR="00567840" w:rsidRPr="00036AC3" w:rsidRDefault="00567840" w:rsidP="006354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F140CB" w14:textId="77777777" w:rsidR="00567840" w:rsidRPr="00624E03" w:rsidRDefault="00567840" w:rsidP="006354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F7925" w14:textId="77777777" w:rsidR="00567840" w:rsidRPr="00624E03" w:rsidRDefault="00567840" w:rsidP="006354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772A2" w14:textId="77777777" w:rsidR="00567840" w:rsidRPr="00624E03" w:rsidRDefault="00567840" w:rsidP="006354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2583CC" w14:textId="77777777" w:rsidR="00567840" w:rsidRPr="00624E03" w:rsidRDefault="00567840" w:rsidP="006354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3E05DF" w14:textId="77777777" w:rsidR="00567840" w:rsidRPr="00624E03" w:rsidRDefault="00567840" w:rsidP="005678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 xml:space="preserve">77.484 </w:t>
            </w: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2.33</w:t>
            </w:r>
          </w:p>
        </w:tc>
      </w:tr>
      <w:tr w:rsidR="00567840" w:rsidRPr="003A136C" w14:paraId="01C249C6" w14:textId="77777777" w:rsidTr="009F4830">
        <w:tblPrEx>
          <w:tblLook w:val="04A0" w:firstRow="1" w:lastRow="0" w:firstColumn="1" w:lastColumn="0" w:noHBand="0" w:noVBand="1"/>
        </w:tblPrEx>
        <w:trPr>
          <w:trHeight w:val="263"/>
        </w:trPr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B96668" w14:textId="77777777" w:rsidR="00567840" w:rsidRPr="00036AC3" w:rsidRDefault="00567840" w:rsidP="006354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A5A40" w14:textId="77777777" w:rsidR="00567840" w:rsidRPr="00624E03" w:rsidRDefault="00567840" w:rsidP="006354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854B7A" w14:textId="77777777" w:rsidR="00567840" w:rsidRPr="00624E03" w:rsidRDefault="00567840" w:rsidP="006354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AD5579" w14:textId="77777777" w:rsidR="00567840" w:rsidRPr="00624E03" w:rsidRDefault="00567840" w:rsidP="006354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4C7BE" w14:textId="77777777" w:rsidR="00567840" w:rsidRPr="00624E03" w:rsidRDefault="00567840" w:rsidP="006354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5F9420" w14:textId="77777777" w:rsidR="00567840" w:rsidRPr="00624E03" w:rsidRDefault="00567840" w:rsidP="005678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 xml:space="preserve">110.939 </w:t>
            </w: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2.30</w:t>
            </w:r>
          </w:p>
        </w:tc>
      </w:tr>
      <w:tr w:rsidR="00567840" w:rsidRPr="003A136C" w14:paraId="33EA18FA" w14:textId="77777777" w:rsidTr="009F4830">
        <w:tblPrEx>
          <w:tblLook w:val="04A0" w:firstRow="1" w:lastRow="0" w:firstColumn="1" w:lastColumn="0" w:noHBand="0" w:noVBand="1"/>
        </w:tblPrEx>
        <w:trPr>
          <w:trHeight w:val="263"/>
        </w:trPr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4E29C" w14:textId="77777777" w:rsidR="00567840" w:rsidRPr="00036AC3" w:rsidRDefault="00567840" w:rsidP="006354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C63E90" w14:textId="77777777" w:rsidR="00567840" w:rsidRPr="00624E03" w:rsidRDefault="00567840" w:rsidP="006354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AD428" w14:textId="77777777" w:rsidR="00567840" w:rsidRPr="00624E03" w:rsidRDefault="00567840" w:rsidP="006354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89E50F" w14:textId="77777777" w:rsidR="00567840" w:rsidRPr="00624E03" w:rsidRDefault="00567840" w:rsidP="006354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256B2F" w14:textId="77777777" w:rsidR="00567840" w:rsidRPr="00624E03" w:rsidRDefault="00567840" w:rsidP="006354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DB1C9" w14:textId="77777777" w:rsidR="00567840" w:rsidRPr="00624E03" w:rsidRDefault="00567840" w:rsidP="005678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 xml:space="preserve">108.829 </w:t>
            </w: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9.51</w:t>
            </w:r>
          </w:p>
        </w:tc>
      </w:tr>
      <w:tr w:rsidR="00567840" w:rsidRPr="003A136C" w14:paraId="5609E20B" w14:textId="77777777" w:rsidTr="009F4830">
        <w:tblPrEx>
          <w:tblLook w:val="04A0" w:firstRow="1" w:lastRow="0" w:firstColumn="1" w:lastColumn="0" w:noHBand="0" w:noVBand="1"/>
        </w:tblPrEx>
        <w:trPr>
          <w:trHeight w:val="263"/>
        </w:trPr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CD0810" w14:textId="77777777" w:rsidR="00567840" w:rsidRPr="00036AC3" w:rsidRDefault="00567840" w:rsidP="006354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B199A" w14:textId="77777777" w:rsidR="00567840" w:rsidRPr="00624E03" w:rsidRDefault="00567840" w:rsidP="006354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D20B8E" w14:textId="77777777" w:rsidR="00567840" w:rsidRPr="00624E03" w:rsidRDefault="00567840" w:rsidP="006354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1FB90" w14:textId="77777777" w:rsidR="00567840" w:rsidRPr="00624E03" w:rsidRDefault="00567840" w:rsidP="006354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C86E5" w14:textId="77777777" w:rsidR="00567840" w:rsidRPr="00624E03" w:rsidRDefault="00567840" w:rsidP="006354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FFF93F" w14:textId="77777777" w:rsidR="00567840" w:rsidRPr="00624E03" w:rsidRDefault="00567840" w:rsidP="005678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 xml:space="preserve">73.081 </w:t>
            </w: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1.07</w:t>
            </w:r>
          </w:p>
        </w:tc>
      </w:tr>
      <w:tr w:rsidR="00567840" w:rsidRPr="003A136C" w14:paraId="570A4C78" w14:textId="77777777" w:rsidTr="009F4830">
        <w:tblPrEx>
          <w:tblLook w:val="04A0" w:firstRow="1" w:lastRow="0" w:firstColumn="1" w:lastColumn="0" w:noHBand="0" w:noVBand="1"/>
        </w:tblPrEx>
        <w:trPr>
          <w:trHeight w:val="263"/>
        </w:trPr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319916" w14:textId="77777777" w:rsidR="00567840" w:rsidRPr="00036AC3" w:rsidRDefault="00567840" w:rsidP="006354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CAB9B6" w14:textId="77777777" w:rsidR="00567840" w:rsidRPr="00624E03" w:rsidRDefault="00567840" w:rsidP="006354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4330FE" w14:textId="77777777" w:rsidR="00567840" w:rsidRPr="00624E03" w:rsidRDefault="00567840" w:rsidP="006354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BB4AC0" w14:textId="77777777" w:rsidR="00567840" w:rsidRPr="00624E03" w:rsidRDefault="00567840" w:rsidP="006354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2F96B8" w14:textId="77777777" w:rsidR="00567840" w:rsidRPr="00624E03" w:rsidRDefault="00567840" w:rsidP="006354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B5EB22" w14:textId="77777777" w:rsidR="00567840" w:rsidRPr="00624E03" w:rsidRDefault="00567840" w:rsidP="005678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 xml:space="preserve">108.448 </w:t>
            </w: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1.22</w:t>
            </w:r>
          </w:p>
        </w:tc>
      </w:tr>
      <w:tr w:rsidR="00567840" w:rsidRPr="003A136C" w14:paraId="2734A362" w14:textId="77777777" w:rsidTr="009F4830">
        <w:tblPrEx>
          <w:tblLook w:val="04A0" w:firstRow="1" w:lastRow="0" w:firstColumn="1" w:lastColumn="0" w:noHBand="0" w:noVBand="1"/>
        </w:tblPrEx>
        <w:trPr>
          <w:trHeight w:val="263"/>
        </w:trPr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247E9F" w14:textId="77777777" w:rsidR="00567840" w:rsidRPr="00036AC3" w:rsidRDefault="00567840" w:rsidP="006354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A6A3C" w14:textId="77777777" w:rsidR="00567840" w:rsidRPr="00624E03" w:rsidRDefault="00567840" w:rsidP="006354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6A5CC9" w14:textId="77777777" w:rsidR="00567840" w:rsidRPr="00624E03" w:rsidRDefault="00567840" w:rsidP="006354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764E75" w14:textId="77777777" w:rsidR="00567840" w:rsidRPr="00624E03" w:rsidRDefault="00567840" w:rsidP="006354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ACA443" w14:textId="77777777" w:rsidR="00567840" w:rsidRPr="00624E03" w:rsidRDefault="00567840" w:rsidP="006354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687CC" w14:textId="77777777" w:rsidR="00567840" w:rsidRPr="00624E03" w:rsidRDefault="00567840" w:rsidP="005678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 xml:space="preserve">103.036 </w:t>
            </w: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5.65</w:t>
            </w:r>
          </w:p>
        </w:tc>
      </w:tr>
      <w:tr w:rsidR="00567840" w:rsidRPr="003A136C" w14:paraId="05C27BE5" w14:textId="77777777" w:rsidTr="009F4830">
        <w:tblPrEx>
          <w:tblLook w:val="04A0" w:firstRow="1" w:lastRow="0" w:firstColumn="1" w:lastColumn="0" w:noHBand="0" w:noVBand="1"/>
        </w:tblPrEx>
        <w:trPr>
          <w:trHeight w:val="263"/>
        </w:trPr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CAD43" w14:textId="77777777" w:rsidR="00567840" w:rsidRPr="00036AC3" w:rsidRDefault="00567840" w:rsidP="00497D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FA1D4" w14:textId="77777777" w:rsidR="00567840" w:rsidRPr="00624E03" w:rsidRDefault="00567840" w:rsidP="00497D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302E97" w14:textId="77777777" w:rsidR="00567840" w:rsidRPr="00624E03" w:rsidRDefault="00567840" w:rsidP="00497D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7811E6" w14:textId="77777777" w:rsidR="00567840" w:rsidRPr="00624E03" w:rsidRDefault="00567840" w:rsidP="00497D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53837C" w14:textId="77777777" w:rsidR="00567840" w:rsidRPr="00624E03" w:rsidRDefault="00567840" w:rsidP="00497D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E83192" w14:textId="77777777" w:rsidR="00567840" w:rsidRDefault="00567840" w:rsidP="0056784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24.882 </w:t>
            </w: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2.11</w:t>
            </w:r>
          </w:p>
        </w:tc>
      </w:tr>
      <w:tr w:rsidR="00567840" w:rsidRPr="003A136C" w14:paraId="6A8D6DE8" w14:textId="77777777" w:rsidTr="009F4830">
        <w:tblPrEx>
          <w:tblLook w:val="04A0" w:firstRow="1" w:lastRow="0" w:firstColumn="1" w:lastColumn="0" w:noHBand="0" w:noVBand="1"/>
        </w:tblPrEx>
        <w:trPr>
          <w:trHeight w:val="263"/>
        </w:trPr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7A91B" w14:textId="77777777" w:rsidR="00567840" w:rsidRPr="00036AC3" w:rsidRDefault="00567840" w:rsidP="00497D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BF2B07" w14:textId="77777777" w:rsidR="00567840" w:rsidRPr="00624E03" w:rsidRDefault="00567840" w:rsidP="00497D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E28A8D" w14:textId="77777777" w:rsidR="00567840" w:rsidRPr="00624E03" w:rsidRDefault="00567840" w:rsidP="00497D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EA2959" w14:textId="77777777" w:rsidR="00567840" w:rsidRPr="00624E03" w:rsidRDefault="00567840" w:rsidP="00497D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12B46" w14:textId="77777777" w:rsidR="00567840" w:rsidRPr="00624E03" w:rsidRDefault="00567840" w:rsidP="00497D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2604A8" w14:textId="77777777" w:rsidR="00567840" w:rsidRPr="00567840" w:rsidRDefault="00567840" w:rsidP="005678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7840">
              <w:rPr>
                <w:rFonts w:ascii="Times New Roman" w:hAnsi="Times New Roman" w:cs="Times New Roman"/>
                <w:sz w:val="18"/>
                <w:szCs w:val="18"/>
              </w:rPr>
              <w:t xml:space="preserve">35.587 </w:t>
            </w: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2.29</w:t>
            </w:r>
          </w:p>
        </w:tc>
      </w:tr>
      <w:tr w:rsidR="00567840" w:rsidRPr="003A136C" w14:paraId="1EF0F119" w14:textId="77777777" w:rsidTr="009F4830">
        <w:tblPrEx>
          <w:tblLook w:val="04A0" w:firstRow="1" w:lastRow="0" w:firstColumn="1" w:lastColumn="0" w:noHBand="0" w:noVBand="1"/>
        </w:tblPrEx>
        <w:trPr>
          <w:trHeight w:val="263"/>
        </w:trPr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BE450E" w14:textId="77777777" w:rsidR="00567840" w:rsidRPr="00036AC3" w:rsidRDefault="00567840" w:rsidP="00497D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C19E0" w14:textId="77777777" w:rsidR="00567840" w:rsidRPr="00624E03" w:rsidRDefault="00567840" w:rsidP="00497D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9A6E0" w14:textId="77777777" w:rsidR="00567840" w:rsidRPr="00624E03" w:rsidRDefault="00567840" w:rsidP="00497D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F3CCFF" w14:textId="77777777" w:rsidR="00567840" w:rsidRPr="00624E03" w:rsidRDefault="00567840" w:rsidP="00497D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0C2296" w14:textId="77777777" w:rsidR="00567840" w:rsidRPr="00624E03" w:rsidRDefault="00567840" w:rsidP="00497D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97A710" w14:textId="77777777" w:rsidR="00567840" w:rsidRPr="00567840" w:rsidRDefault="00567840" w:rsidP="005678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7840">
              <w:rPr>
                <w:rFonts w:ascii="Times New Roman" w:hAnsi="Times New Roman" w:cs="Times New Roman"/>
                <w:sz w:val="18"/>
                <w:szCs w:val="18"/>
              </w:rPr>
              <w:t xml:space="preserve">45.458 </w:t>
            </w: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4.85</w:t>
            </w:r>
          </w:p>
        </w:tc>
      </w:tr>
      <w:tr w:rsidR="00567840" w:rsidRPr="003A136C" w14:paraId="74277761" w14:textId="77777777" w:rsidTr="009F4830">
        <w:tblPrEx>
          <w:tblLook w:val="04A0" w:firstRow="1" w:lastRow="0" w:firstColumn="1" w:lastColumn="0" w:noHBand="0" w:noVBand="1"/>
        </w:tblPrEx>
        <w:trPr>
          <w:trHeight w:val="263"/>
        </w:trPr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E0F38" w14:textId="77777777" w:rsidR="00567840" w:rsidRPr="00036AC3" w:rsidRDefault="00567840" w:rsidP="00497D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7AA797" w14:textId="77777777" w:rsidR="00567840" w:rsidRPr="00624E03" w:rsidRDefault="00567840" w:rsidP="00497D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C3A4C" w14:textId="77777777" w:rsidR="00567840" w:rsidRPr="00624E03" w:rsidRDefault="00567840" w:rsidP="00497D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D56BC5" w14:textId="77777777" w:rsidR="00567840" w:rsidRPr="00624E03" w:rsidRDefault="00567840" w:rsidP="00497D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44FA4" w14:textId="77777777" w:rsidR="00567840" w:rsidRPr="00624E03" w:rsidRDefault="00567840" w:rsidP="00497D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C00FB5" w14:textId="77777777" w:rsidR="00567840" w:rsidRPr="00567840" w:rsidRDefault="00567840" w:rsidP="005678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7840">
              <w:rPr>
                <w:rFonts w:ascii="Times New Roman" w:hAnsi="Times New Roman" w:cs="Times New Roman"/>
                <w:sz w:val="18"/>
                <w:szCs w:val="18"/>
              </w:rPr>
              <w:t xml:space="preserve">73.700 </w:t>
            </w: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10.11</w:t>
            </w:r>
          </w:p>
        </w:tc>
      </w:tr>
      <w:tr w:rsidR="00567840" w:rsidRPr="003A136C" w14:paraId="794CC89D" w14:textId="77777777" w:rsidTr="009F4830">
        <w:tblPrEx>
          <w:tblLook w:val="04A0" w:firstRow="1" w:lastRow="0" w:firstColumn="1" w:lastColumn="0" w:noHBand="0" w:noVBand="1"/>
        </w:tblPrEx>
        <w:trPr>
          <w:trHeight w:val="263"/>
        </w:trPr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BC245" w14:textId="77777777" w:rsidR="00567840" w:rsidRPr="00036AC3" w:rsidRDefault="00567840" w:rsidP="00497D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898A0" w14:textId="77777777" w:rsidR="00567840" w:rsidRPr="00624E03" w:rsidRDefault="00567840" w:rsidP="00497D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3F782" w14:textId="77777777" w:rsidR="00567840" w:rsidRPr="00624E03" w:rsidRDefault="00567840" w:rsidP="00497D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3B17B6" w14:textId="77777777" w:rsidR="00567840" w:rsidRPr="00624E03" w:rsidRDefault="00567840" w:rsidP="00497D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960A9" w14:textId="77777777" w:rsidR="00567840" w:rsidRPr="00624E03" w:rsidRDefault="00567840" w:rsidP="00497D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CDE811" w14:textId="77777777" w:rsidR="00567840" w:rsidRPr="00567840" w:rsidRDefault="00567840" w:rsidP="005678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7840">
              <w:rPr>
                <w:rFonts w:ascii="Times New Roman" w:hAnsi="Times New Roman" w:cs="Times New Roman"/>
                <w:sz w:val="18"/>
                <w:szCs w:val="18"/>
              </w:rPr>
              <w:t xml:space="preserve">43.538 </w:t>
            </w: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4.66</w:t>
            </w:r>
          </w:p>
        </w:tc>
      </w:tr>
      <w:tr w:rsidR="00567840" w:rsidRPr="003A136C" w14:paraId="53DDD8E1" w14:textId="77777777" w:rsidTr="009F4830">
        <w:tblPrEx>
          <w:tblLook w:val="04A0" w:firstRow="1" w:lastRow="0" w:firstColumn="1" w:lastColumn="0" w:noHBand="0" w:noVBand="1"/>
        </w:tblPrEx>
        <w:trPr>
          <w:trHeight w:val="263"/>
        </w:trPr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B91EAE" w14:textId="77777777" w:rsidR="00567840" w:rsidRPr="00036AC3" w:rsidRDefault="00567840" w:rsidP="00497D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DAC591" w14:textId="77777777" w:rsidR="00567840" w:rsidRPr="00624E03" w:rsidRDefault="00567840" w:rsidP="00497D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DA02AD" w14:textId="77777777" w:rsidR="00567840" w:rsidRPr="00624E03" w:rsidRDefault="00567840" w:rsidP="00497D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A566C3" w14:textId="77777777" w:rsidR="00567840" w:rsidRPr="00624E03" w:rsidRDefault="00567840" w:rsidP="00497D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41E5C" w14:textId="77777777" w:rsidR="00567840" w:rsidRPr="00624E03" w:rsidRDefault="00567840" w:rsidP="00497D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D68E4" w14:textId="77777777" w:rsidR="00567840" w:rsidRPr="00567840" w:rsidRDefault="00567840" w:rsidP="005678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7840">
              <w:rPr>
                <w:rFonts w:ascii="Times New Roman" w:hAnsi="Times New Roman" w:cs="Times New Roman"/>
                <w:sz w:val="18"/>
                <w:szCs w:val="18"/>
              </w:rPr>
              <w:t xml:space="preserve">44.791 </w:t>
            </w: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4.22</w:t>
            </w:r>
          </w:p>
        </w:tc>
      </w:tr>
      <w:tr w:rsidR="00567840" w:rsidRPr="003A136C" w14:paraId="6B07F985" w14:textId="77777777" w:rsidTr="009F4830">
        <w:tblPrEx>
          <w:tblLook w:val="04A0" w:firstRow="1" w:lastRow="0" w:firstColumn="1" w:lastColumn="0" w:noHBand="0" w:noVBand="1"/>
        </w:tblPrEx>
        <w:trPr>
          <w:trHeight w:val="263"/>
        </w:trPr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D618B8" w14:textId="77777777" w:rsidR="00567840" w:rsidRPr="00036AC3" w:rsidRDefault="00567840" w:rsidP="00497D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EEA51" w14:textId="77777777" w:rsidR="00567840" w:rsidRPr="00624E03" w:rsidRDefault="00567840" w:rsidP="00497D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FE3FF" w14:textId="77777777" w:rsidR="00567840" w:rsidRPr="00624E03" w:rsidRDefault="00567840" w:rsidP="00497D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A5FF5" w14:textId="77777777" w:rsidR="00567840" w:rsidRPr="00624E03" w:rsidRDefault="00567840" w:rsidP="00497D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0FD937" w14:textId="77777777" w:rsidR="00567840" w:rsidRPr="00624E03" w:rsidRDefault="00567840" w:rsidP="00497D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0CCC57" w14:textId="77777777" w:rsidR="00567840" w:rsidRPr="00567840" w:rsidRDefault="00567840" w:rsidP="005678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7840">
              <w:rPr>
                <w:rFonts w:ascii="Times New Roman" w:hAnsi="Times New Roman" w:cs="Times New Roman"/>
                <w:sz w:val="18"/>
                <w:szCs w:val="18"/>
              </w:rPr>
              <w:t xml:space="preserve">75.368 </w:t>
            </w: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8.18</w:t>
            </w:r>
          </w:p>
        </w:tc>
      </w:tr>
      <w:tr w:rsidR="00567840" w:rsidRPr="003A136C" w14:paraId="7F3756E6" w14:textId="77777777" w:rsidTr="009F4830">
        <w:tblPrEx>
          <w:tblLook w:val="04A0" w:firstRow="1" w:lastRow="0" w:firstColumn="1" w:lastColumn="0" w:noHBand="0" w:noVBand="1"/>
        </w:tblPrEx>
        <w:trPr>
          <w:trHeight w:val="263"/>
        </w:trPr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FC464C" w14:textId="77777777" w:rsidR="00567840" w:rsidRPr="00036AC3" w:rsidRDefault="00567840" w:rsidP="00497D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21A981" w14:textId="77777777" w:rsidR="00567840" w:rsidRPr="00624E03" w:rsidRDefault="00567840" w:rsidP="00497D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06FD1" w14:textId="77777777" w:rsidR="00567840" w:rsidRPr="00624E03" w:rsidRDefault="00567840" w:rsidP="00497D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7E5003" w14:textId="77777777" w:rsidR="00567840" w:rsidRPr="00624E03" w:rsidRDefault="00567840" w:rsidP="00497D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04793" w14:textId="77777777" w:rsidR="00567840" w:rsidRPr="00624E03" w:rsidRDefault="00567840" w:rsidP="00497D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6ACFE" w14:textId="77777777" w:rsidR="00567840" w:rsidRPr="00567840" w:rsidRDefault="00567840" w:rsidP="005678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7840">
              <w:rPr>
                <w:rFonts w:ascii="Times New Roman" w:hAnsi="Times New Roman" w:cs="Times New Roman"/>
                <w:sz w:val="18"/>
                <w:szCs w:val="18"/>
              </w:rPr>
              <w:t xml:space="preserve">43.538 </w:t>
            </w: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4.66</w:t>
            </w:r>
          </w:p>
        </w:tc>
      </w:tr>
      <w:tr w:rsidR="00567840" w:rsidRPr="003A136C" w14:paraId="62849CDF" w14:textId="77777777" w:rsidTr="009F4830">
        <w:tblPrEx>
          <w:tblLook w:val="04A0" w:firstRow="1" w:lastRow="0" w:firstColumn="1" w:lastColumn="0" w:noHBand="0" w:noVBand="1"/>
        </w:tblPrEx>
        <w:trPr>
          <w:cantSplit/>
          <w:trHeight w:val="273"/>
        </w:trPr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0DB277" w14:textId="77777777" w:rsidR="00567840" w:rsidRPr="00036AC3" w:rsidRDefault="00567840" w:rsidP="00497D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842AE9" w14:textId="77777777" w:rsidR="00567840" w:rsidRPr="00624E03" w:rsidRDefault="00567840" w:rsidP="00497D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F28E1" w14:textId="77777777" w:rsidR="00567840" w:rsidRPr="00624E03" w:rsidRDefault="00567840" w:rsidP="00497D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7FF981" w14:textId="77777777" w:rsidR="00567840" w:rsidRPr="00624E03" w:rsidRDefault="00567840" w:rsidP="00497D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93CBCB" w14:textId="77777777" w:rsidR="00567840" w:rsidRPr="00624E03" w:rsidRDefault="00567840" w:rsidP="00497D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DF3F4" w14:textId="77777777" w:rsidR="00567840" w:rsidRPr="00567840" w:rsidRDefault="00567840" w:rsidP="005678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7840">
              <w:rPr>
                <w:rFonts w:ascii="Times New Roman" w:hAnsi="Times New Roman" w:cs="Times New Roman"/>
                <w:sz w:val="18"/>
                <w:szCs w:val="18"/>
              </w:rPr>
              <w:t xml:space="preserve">54.549 </w:t>
            </w: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4.21</w:t>
            </w:r>
          </w:p>
        </w:tc>
      </w:tr>
      <w:tr w:rsidR="00567840" w:rsidRPr="003A136C" w14:paraId="5CF855F7" w14:textId="77777777" w:rsidTr="009F4830">
        <w:tblPrEx>
          <w:tblLook w:val="04A0" w:firstRow="1" w:lastRow="0" w:firstColumn="1" w:lastColumn="0" w:noHBand="0" w:noVBand="1"/>
        </w:tblPrEx>
        <w:trPr>
          <w:trHeight w:val="263"/>
        </w:trPr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310EC" w14:textId="77777777" w:rsidR="00567840" w:rsidRPr="00036AC3" w:rsidRDefault="00567840" w:rsidP="00497D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2CF585" w14:textId="77777777" w:rsidR="00567840" w:rsidRPr="00624E03" w:rsidRDefault="00567840" w:rsidP="00497D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D3A33D" w14:textId="77777777" w:rsidR="00567840" w:rsidRPr="00624E03" w:rsidRDefault="00567840" w:rsidP="00497D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2A56A5" w14:textId="77777777" w:rsidR="00567840" w:rsidRPr="00624E03" w:rsidRDefault="00567840" w:rsidP="00497D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4ACFAF" w14:textId="77777777" w:rsidR="00567840" w:rsidRPr="00624E03" w:rsidRDefault="00567840" w:rsidP="00497D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E3AF4" w14:textId="77777777" w:rsidR="00567840" w:rsidRPr="00567840" w:rsidRDefault="00567840" w:rsidP="005678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7840">
              <w:rPr>
                <w:rFonts w:ascii="Times New Roman" w:hAnsi="Times New Roman" w:cs="Times New Roman"/>
                <w:sz w:val="18"/>
                <w:szCs w:val="18"/>
              </w:rPr>
              <w:t>69.58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5.15</w:t>
            </w:r>
          </w:p>
        </w:tc>
      </w:tr>
      <w:tr w:rsidR="00567840" w:rsidRPr="003A136C" w14:paraId="63C32605" w14:textId="77777777" w:rsidTr="009F4830">
        <w:tblPrEx>
          <w:tblLook w:val="04A0" w:firstRow="1" w:lastRow="0" w:firstColumn="1" w:lastColumn="0" w:noHBand="0" w:noVBand="1"/>
        </w:tblPrEx>
        <w:trPr>
          <w:trHeight w:val="263"/>
        </w:trPr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06CED4" w14:textId="77777777" w:rsidR="00567840" w:rsidRPr="00036AC3" w:rsidRDefault="00567840" w:rsidP="00497D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397CA6" w14:textId="77777777" w:rsidR="00567840" w:rsidRPr="00624E03" w:rsidRDefault="00567840" w:rsidP="00497D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6FB9C9" w14:textId="77777777" w:rsidR="00567840" w:rsidRPr="00624E03" w:rsidRDefault="00567840" w:rsidP="00497D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370075" w14:textId="77777777" w:rsidR="00567840" w:rsidRPr="00624E03" w:rsidRDefault="00567840" w:rsidP="00497D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1930F7" w14:textId="77777777" w:rsidR="00567840" w:rsidRPr="00624E03" w:rsidRDefault="00567840" w:rsidP="00497D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7850DE" w14:textId="77777777" w:rsidR="00567840" w:rsidRPr="00567840" w:rsidRDefault="00567840" w:rsidP="005678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7840">
              <w:rPr>
                <w:rFonts w:ascii="Times New Roman" w:hAnsi="Times New Roman" w:cs="Times New Roman"/>
                <w:sz w:val="18"/>
                <w:szCs w:val="18"/>
              </w:rPr>
              <w:t xml:space="preserve">78.924 </w:t>
            </w: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5.30</w:t>
            </w:r>
          </w:p>
        </w:tc>
      </w:tr>
      <w:tr w:rsidR="00567840" w:rsidRPr="003A136C" w14:paraId="426FF014" w14:textId="77777777" w:rsidTr="009F4830">
        <w:tblPrEx>
          <w:tblLook w:val="04A0" w:firstRow="1" w:lastRow="0" w:firstColumn="1" w:lastColumn="0" w:noHBand="0" w:noVBand="1"/>
        </w:tblPrEx>
        <w:trPr>
          <w:trHeight w:val="263"/>
        </w:trPr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9671B2" w14:textId="77777777" w:rsidR="00567840" w:rsidRPr="00036AC3" w:rsidRDefault="00567840" w:rsidP="00497D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949860" w14:textId="77777777" w:rsidR="00567840" w:rsidRPr="00624E03" w:rsidRDefault="00567840" w:rsidP="00497D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A66520" w14:textId="77777777" w:rsidR="00567840" w:rsidRPr="00624E03" w:rsidRDefault="00567840" w:rsidP="00497D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827D0D" w14:textId="77777777" w:rsidR="00567840" w:rsidRPr="00624E03" w:rsidRDefault="00567840" w:rsidP="00497D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044272" w14:textId="77777777" w:rsidR="00567840" w:rsidRPr="00624E03" w:rsidRDefault="00567840" w:rsidP="00497D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610D0" w14:textId="77777777" w:rsidR="00567840" w:rsidRPr="00567840" w:rsidRDefault="00567840" w:rsidP="005678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7840">
              <w:rPr>
                <w:rFonts w:ascii="Times New Roman" w:hAnsi="Times New Roman" w:cs="Times New Roman"/>
                <w:sz w:val="18"/>
                <w:szCs w:val="18"/>
              </w:rPr>
              <w:t xml:space="preserve">111.886 </w:t>
            </w: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10.30</w:t>
            </w:r>
          </w:p>
        </w:tc>
      </w:tr>
      <w:tr w:rsidR="00567840" w:rsidRPr="003A136C" w14:paraId="5F58B0A2" w14:textId="77777777" w:rsidTr="009F4830">
        <w:tblPrEx>
          <w:tblLook w:val="04A0" w:firstRow="1" w:lastRow="0" w:firstColumn="1" w:lastColumn="0" w:noHBand="0" w:noVBand="1"/>
        </w:tblPrEx>
        <w:trPr>
          <w:trHeight w:val="263"/>
        </w:trPr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59F420" w14:textId="77777777" w:rsidR="00567840" w:rsidRPr="00036AC3" w:rsidRDefault="00567840" w:rsidP="00497D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746B2" w14:textId="77777777" w:rsidR="00567840" w:rsidRPr="00624E03" w:rsidRDefault="00567840" w:rsidP="00497D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5FD0B0" w14:textId="77777777" w:rsidR="00567840" w:rsidRPr="00624E03" w:rsidRDefault="00567840" w:rsidP="00497D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D5C85B" w14:textId="77777777" w:rsidR="00567840" w:rsidRPr="00624E03" w:rsidRDefault="00567840" w:rsidP="00497D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40B6B" w14:textId="77777777" w:rsidR="00567840" w:rsidRPr="00624E03" w:rsidRDefault="00567840" w:rsidP="00497D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70932" w14:textId="77777777" w:rsidR="00567840" w:rsidRPr="00567840" w:rsidRDefault="00567840" w:rsidP="005678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7840">
              <w:rPr>
                <w:rFonts w:ascii="Times New Roman" w:hAnsi="Times New Roman" w:cs="Times New Roman"/>
                <w:sz w:val="18"/>
                <w:szCs w:val="18"/>
              </w:rPr>
              <w:t xml:space="preserve">98.538 </w:t>
            </w: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9.40</w:t>
            </w:r>
          </w:p>
        </w:tc>
      </w:tr>
      <w:tr w:rsidR="00567840" w:rsidRPr="003A136C" w14:paraId="00335758" w14:textId="77777777" w:rsidTr="009F4830">
        <w:tblPrEx>
          <w:tblLook w:val="04A0" w:firstRow="1" w:lastRow="0" w:firstColumn="1" w:lastColumn="0" w:noHBand="0" w:noVBand="1"/>
        </w:tblPrEx>
        <w:trPr>
          <w:trHeight w:val="263"/>
        </w:trPr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D1F26" w14:textId="77777777" w:rsidR="00567840" w:rsidRPr="00036AC3" w:rsidRDefault="00567840" w:rsidP="00497D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20EF04" w14:textId="77777777" w:rsidR="00567840" w:rsidRPr="00624E03" w:rsidRDefault="00567840" w:rsidP="00497D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7E29BF" w14:textId="77777777" w:rsidR="00567840" w:rsidRPr="00624E03" w:rsidRDefault="00567840" w:rsidP="00497D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44E32" w14:textId="77777777" w:rsidR="00567840" w:rsidRPr="00624E03" w:rsidRDefault="00567840" w:rsidP="00497D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8846B" w14:textId="77777777" w:rsidR="00567840" w:rsidRPr="00624E03" w:rsidRDefault="00567840" w:rsidP="00497D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CCD5CF" w14:textId="77777777" w:rsidR="00567840" w:rsidRPr="00567840" w:rsidRDefault="00567840" w:rsidP="005678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7840">
              <w:rPr>
                <w:rFonts w:ascii="Times New Roman" w:hAnsi="Times New Roman" w:cs="Times New Roman"/>
                <w:sz w:val="18"/>
                <w:szCs w:val="18"/>
              </w:rPr>
              <w:t xml:space="preserve">70.124 </w:t>
            </w: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6.82</w:t>
            </w:r>
          </w:p>
        </w:tc>
      </w:tr>
      <w:tr w:rsidR="00567840" w:rsidRPr="003A136C" w14:paraId="7696FE07" w14:textId="77777777" w:rsidTr="009F4830">
        <w:tblPrEx>
          <w:tblLook w:val="04A0" w:firstRow="1" w:lastRow="0" w:firstColumn="1" w:lastColumn="0" w:noHBand="0" w:noVBand="1"/>
        </w:tblPrEx>
        <w:trPr>
          <w:trHeight w:val="263"/>
        </w:trPr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AA8915" w14:textId="77777777" w:rsidR="00567840" w:rsidRPr="00036AC3" w:rsidRDefault="00567840" w:rsidP="00497D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9DAB9" w14:textId="77777777" w:rsidR="00567840" w:rsidRPr="00624E03" w:rsidRDefault="00567840" w:rsidP="00497D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28C93E" w14:textId="77777777" w:rsidR="00567840" w:rsidRPr="00624E03" w:rsidRDefault="00567840" w:rsidP="00497D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D27C9" w14:textId="77777777" w:rsidR="00567840" w:rsidRPr="00624E03" w:rsidRDefault="00567840" w:rsidP="00497D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AC492C" w14:textId="77777777" w:rsidR="00567840" w:rsidRPr="00624E03" w:rsidRDefault="00567840" w:rsidP="00497D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800044" w14:textId="77777777" w:rsidR="00567840" w:rsidRPr="00567840" w:rsidRDefault="00567840" w:rsidP="005678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7840">
              <w:rPr>
                <w:rFonts w:ascii="Times New Roman" w:hAnsi="Times New Roman" w:cs="Times New Roman"/>
                <w:sz w:val="18"/>
                <w:szCs w:val="18"/>
              </w:rPr>
              <w:t xml:space="preserve">109.293 </w:t>
            </w: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11.29</w:t>
            </w:r>
          </w:p>
        </w:tc>
      </w:tr>
      <w:tr w:rsidR="00567840" w:rsidRPr="003A136C" w14:paraId="0A41648F" w14:textId="77777777" w:rsidTr="009F4830">
        <w:tblPrEx>
          <w:tblLook w:val="04A0" w:firstRow="1" w:lastRow="0" w:firstColumn="1" w:lastColumn="0" w:noHBand="0" w:noVBand="1"/>
        </w:tblPrEx>
        <w:trPr>
          <w:trHeight w:val="263"/>
        </w:trPr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9C3DC5" w14:textId="77777777" w:rsidR="00567840" w:rsidRPr="00036AC3" w:rsidRDefault="00567840" w:rsidP="00497D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FA5F59" w14:textId="77777777" w:rsidR="00567840" w:rsidRPr="00624E03" w:rsidRDefault="00567840" w:rsidP="00497D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289653" w14:textId="77777777" w:rsidR="00567840" w:rsidRPr="00624E03" w:rsidRDefault="00567840" w:rsidP="00497D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1BC272" w14:textId="77777777" w:rsidR="00567840" w:rsidRPr="00624E03" w:rsidRDefault="00567840" w:rsidP="00497D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FF7684" w14:textId="77777777" w:rsidR="00567840" w:rsidRPr="00624E03" w:rsidRDefault="00567840" w:rsidP="00497D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727D64" w14:textId="77777777" w:rsidR="00567840" w:rsidRPr="00567840" w:rsidRDefault="00567840" w:rsidP="005678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7840">
              <w:rPr>
                <w:rFonts w:ascii="Times New Roman" w:hAnsi="Times New Roman" w:cs="Times New Roman"/>
                <w:sz w:val="18"/>
                <w:szCs w:val="18"/>
              </w:rPr>
              <w:t xml:space="preserve">97.871 </w:t>
            </w: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13.32</w:t>
            </w:r>
          </w:p>
        </w:tc>
      </w:tr>
      <w:tr w:rsidR="00567840" w:rsidRPr="003A136C" w14:paraId="154C8214" w14:textId="77777777" w:rsidTr="009F4830">
        <w:tblPrEx>
          <w:tblLook w:val="04A0" w:firstRow="1" w:lastRow="0" w:firstColumn="1" w:lastColumn="0" w:noHBand="0" w:noVBand="1"/>
        </w:tblPrEx>
        <w:trPr>
          <w:trHeight w:val="263"/>
        </w:trPr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BB85EA" w14:textId="77777777" w:rsidR="00567840" w:rsidRPr="00036AC3" w:rsidRDefault="00567840" w:rsidP="00497D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D0BD1" w14:textId="77777777" w:rsidR="00567840" w:rsidRPr="00624E03" w:rsidRDefault="00567840" w:rsidP="00497D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2.5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B3866" w14:textId="77777777" w:rsidR="00567840" w:rsidRPr="00624E03" w:rsidRDefault="00567840" w:rsidP="00497D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FF9B6A" w14:textId="77777777" w:rsidR="00567840" w:rsidRPr="00624E03" w:rsidRDefault="00567840" w:rsidP="00497D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F9FCBC" w14:textId="77777777" w:rsidR="00567840" w:rsidRPr="00624E03" w:rsidRDefault="00567840" w:rsidP="00497D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61A039" w14:textId="77777777" w:rsidR="00567840" w:rsidRPr="00567840" w:rsidRDefault="00567840" w:rsidP="005678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7840">
              <w:rPr>
                <w:rFonts w:ascii="Times New Roman" w:hAnsi="Times New Roman" w:cs="Times New Roman"/>
                <w:sz w:val="18"/>
                <w:szCs w:val="18"/>
              </w:rPr>
              <w:t xml:space="preserve">65.995 </w:t>
            </w: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5.05</w:t>
            </w:r>
          </w:p>
        </w:tc>
      </w:tr>
      <w:tr w:rsidR="00567840" w:rsidRPr="003A136C" w14:paraId="2CABB086" w14:textId="77777777" w:rsidTr="009F4830">
        <w:tblPrEx>
          <w:tblLook w:val="04A0" w:firstRow="1" w:lastRow="0" w:firstColumn="1" w:lastColumn="0" w:noHBand="0" w:noVBand="1"/>
        </w:tblPrEx>
        <w:trPr>
          <w:trHeight w:val="263"/>
        </w:trPr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26E4CD" w14:textId="77777777" w:rsidR="00567840" w:rsidRPr="00036AC3" w:rsidRDefault="00567840" w:rsidP="00497D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245467" w14:textId="77777777" w:rsidR="00567840" w:rsidRPr="00624E03" w:rsidRDefault="00567840" w:rsidP="00497D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2.5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C6DBA4" w14:textId="77777777" w:rsidR="00567840" w:rsidRPr="00624E03" w:rsidRDefault="00567840" w:rsidP="00497D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515E4" w14:textId="77777777" w:rsidR="00567840" w:rsidRPr="00624E03" w:rsidRDefault="00567840" w:rsidP="00497D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5BAA6" w14:textId="77777777" w:rsidR="00567840" w:rsidRPr="00624E03" w:rsidRDefault="00567840" w:rsidP="00497D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63E94" w14:textId="77777777" w:rsidR="00567840" w:rsidRPr="00567840" w:rsidRDefault="00567840" w:rsidP="005678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7840">
              <w:rPr>
                <w:rFonts w:ascii="Times New Roman" w:hAnsi="Times New Roman" w:cs="Times New Roman"/>
                <w:sz w:val="18"/>
                <w:szCs w:val="18"/>
              </w:rPr>
              <w:t xml:space="preserve">84.142 </w:t>
            </w: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8.09</w:t>
            </w:r>
          </w:p>
        </w:tc>
      </w:tr>
      <w:tr w:rsidR="00567840" w:rsidRPr="003A136C" w14:paraId="3E5706B1" w14:textId="77777777" w:rsidTr="009F4830">
        <w:tblPrEx>
          <w:tblLook w:val="04A0" w:firstRow="1" w:lastRow="0" w:firstColumn="1" w:lastColumn="0" w:noHBand="0" w:noVBand="1"/>
        </w:tblPrEx>
        <w:trPr>
          <w:trHeight w:val="263"/>
        </w:trPr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9FC8B7" w14:textId="77777777" w:rsidR="00567840" w:rsidRPr="00036AC3" w:rsidRDefault="00567840" w:rsidP="00497D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3EB9E" w14:textId="77777777" w:rsidR="00567840" w:rsidRPr="00624E03" w:rsidRDefault="00567840" w:rsidP="00497D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2.5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3161E" w14:textId="77777777" w:rsidR="00567840" w:rsidRPr="00624E03" w:rsidRDefault="00567840" w:rsidP="00497D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045158" w14:textId="77777777" w:rsidR="00567840" w:rsidRPr="00624E03" w:rsidRDefault="00567840" w:rsidP="00497D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B16BA5" w14:textId="77777777" w:rsidR="00567840" w:rsidRPr="00624E03" w:rsidRDefault="00567840" w:rsidP="00497D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7B6823" w14:textId="77777777" w:rsidR="00567840" w:rsidRPr="00567840" w:rsidRDefault="00567840" w:rsidP="005678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7840">
              <w:rPr>
                <w:rFonts w:ascii="Times New Roman" w:hAnsi="Times New Roman" w:cs="Times New Roman"/>
                <w:sz w:val="18"/>
                <w:szCs w:val="18"/>
              </w:rPr>
              <w:t xml:space="preserve">94.021 </w:t>
            </w: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11.32</w:t>
            </w:r>
          </w:p>
        </w:tc>
      </w:tr>
      <w:tr w:rsidR="00567840" w:rsidRPr="003A136C" w14:paraId="0CD38D1F" w14:textId="77777777" w:rsidTr="009F4830">
        <w:tblPrEx>
          <w:tblLook w:val="04A0" w:firstRow="1" w:lastRow="0" w:firstColumn="1" w:lastColumn="0" w:noHBand="0" w:noVBand="1"/>
        </w:tblPrEx>
        <w:trPr>
          <w:trHeight w:val="263"/>
        </w:trPr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8976F" w14:textId="77777777" w:rsidR="00567840" w:rsidRPr="00036AC3" w:rsidRDefault="00567840" w:rsidP="00497D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C63CB6" w14:textId="77777777" w:rsidR="00567840" w:rsidRPr="00624E03" w:rsidRDefault="00567840" w:rsidP="00497D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2.5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140595" w14:textId="77777777" w:rsidR="00567840" w:rsidRPr="00624E03" w:rsidRDefault="00567840" w:rsidP="00497D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26FB85" w14:textId="77777777" w:rsidR="00567840" w:rsidRPr="00624E03" w:rsidRDefault="00567840" w:rsidP="00497D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8C07B8" w14:textId="77777777" w:rsidR="00567840" w:rsidRPr="00624E03" w:rsidRDefault="00567840" w:rsidP="00497D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10CE9F" w14:textId="77777777" w:rsidR="00567840" w:rsidRPr="00567840" w:rsidRDefault="00567840" w:rsidP="005678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7840">
              <w:rPr>
                <w:rFonts w:ascii="Times New Roman" w:hAnsi="Times New Roman" w:cs="Times New Roman"/>
                <w:sz w:val="18"/>
                <w:szCs w:val="18"/>
              </w:rPr>
              <w:t xml:space="preserve">126.241 </w:t>
            </w: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9.08</w:t>
            </w:r>
          </w:p>
        </w:tc>
      </w:tr>
      <w:tr w:rsidR="00567840" w:rsidRPr="003A136C" w14:paraId="0128582D" w14:textId="77777777" w:rsidTr="009F4830">
        <w:tblPrEx>
          <w:tblLook w:val="04A0" w:firstRow="1" w:lastRow="0" w:firstColumn="1" w:lastColumn="0" w:noHBand="0" w:noVBand="1"/>
        </w:tblPrEx>
        <w:trPr>
          <w:trHeight w:val="263"/>
        </w:trPr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9A333" w14:textId="77777777" w:rsidR="00567840" w:rsidRPr="00036AC3" w:rsidRDefault="00567840" w:rsidP="00497D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569332" w14:textId="77777777" w:rsidR="00567840" w:rsidRPr="00624E03" w:rsidRDefault="00567840" w:rsidP="00497D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2.5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59E3CA" w14:textId="77777777" w:rsidR="00567840" w:rsidRPr="00624E03" w:rsidRDefault="00567840" w:rsidP="00497D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84BBB0" w14:textId="77777777" w:rsidR="00567840" w:rsidRPr="00624E03" w:rsidRDefault="00567840" w:rsidP="00497D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119B6" w14:textId="77777777" w:rsidR="00567840" w:rsidRPr="00624E03" w:rsidRDefault="00567840" w:rsidP="00497D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E465F6" w14:textId="77777777" w:rsidR="00567840" w:rsidRPr="00567840" w:rsidRDefault="00567840" w:rsidP="005678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7840">
              <w:rPr>
                <w:rFonts w:ascii="Times New Roman" w:hAnsi="Times New Roman" w:cs="Times New Roman"/>
                <w:sz w:val="18"/>
                <w:szCs w:val="18"/>
              </w:rPr>
              <w:t xml:space="preserve">89.604 </w:t>
            </w: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7.63</w:t>
            </w:r>
          </w:p>
        </w:tc>
      </w:tr>
      <w:tr w:rsidR="00567840" w:rsidRPr="003A136C" w14:paraId="5335DDEA" w14:textId="77777777" w:rsidTr="009F4830">
        <w:tblPrEx>
          <w:tblLook w:val="04A0" w:firstRow="1" w:lastRow="0" w:firstColumn="1" w:lastColumn="0" w:noHBand="0" w:noVBand="1"/>
        </w:tblPrEx>
        <w:trPr>
          <w:trHeight w:val="263"/>
        </w:trPr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B669B" w14:textId="77777777" w:rsidR="00567840" w:rsidRPr="00036AC3" w:rsidRDefault="00567840" w:rsidP="00497D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BFAE3" w14:textId="77777777" w:rsidR="00567840" w:rsidRPr="00624E03" w:rsidRDefault="00567840" w:rsidP="00497D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2.5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4ACBE" w14:textId="77777777" w:rsidR="00567840" w:rsidRPr="00624E03" w:rsidRDefault="00567840" w:rsidP="00497D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A3BA25" w14:textId="77777777" w:rsidR="00567840" w:rsidRPr="00624E03" w:rsidRDefault="00567840" w:rsidP="00497D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28F9B6" w14:textId="77777777" w:rsidR="00567840" w:rsidRPr="00624E03" w:rsidRDefault="00567840" w:rsidP="00497D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00C296" w14:textId="77777777" w:rsidR="00567840" w:rsidRPr="00567840" w:rsidRDefault="00567840" w:rsidP="005678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7840">
              <w:rPr>
                <w:rFonts w:ascii="Times New Roman" w:hAnsi="Times New Roman" w:cs="Times New Roman"/>
                <w:sz w:val="18"/>
                <w:szCs w:val="18"/>
              </w:rPr>
              <w:t xml:space="preserve">116.687 </w:t>
            </w: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7.96</w:t>
            </w:r>
          </w:p>
        </w:tc>
      </w:tr>
      <w:tr w:rsidR="00567840" w:rsidRPr="003A136C" w14:paraId="0C42D563" w14:textId="77777777" w:rsidTr="009F4830">
        <w:tblPrEx>
          <w:tblLook w:val="04A0" w:firstRow="1" w:lastRow="0" w:firstColumn="1" w:lastColumn="0" w:noHBand="0" w:noVBand="1"/>
        </w:tblPrEx>
        <w:trPr>
          <w:trHeight w:val="263"/>
        </w:trPr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F49A6" w14:textId="77777777" w:rsidR="00567840" w:rsidRPr="00036AC3" w:rsidRDefault="00567840" w:rsidP="00497D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957DF" w14:textId="77777777" w:rsidR="00567840" w:rsidRPr="00624E03" w:rsidRDefault="00567840" w:rsidP="00497D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2.5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7CD570" w14:textId="77777777" w:rsidR="00567840" w:rsidRPr="00624E03" w:rsidRDefault="00567840" w:rsidP="00497D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14F1D9" w14:textId="77777777" w:rsidR="00567840" w:rsidRPr="00624E03" w:rsidRDefault="00567840" w:rsidP="00497D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EC23D" w14:textId="77777777" w:rsidR="00567840" w:rsidRPr="00624E03" w:rsidRDefault="00567840" w:rsidP="00497D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E5EAC" w14:textId="77777777" w:rsidR="00567840" w:rsidRPr="00567840" w:rsidRDefault="00567840" w:rsidP="005678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7840">
              <w:rPr>
                <w:rFonts w:ascii="Times New Roman" w:hAnsi="Times New Roman" w:cs="Times New Roman"/>
                <w:sz w:val="18"/>
                <w:szCs w:val="18"/>
              </w:rPr>
              <w:t xml:space="preserve">158.140 </w:t>
            </w: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11.26</w:t>
            </w:r>
          </w:p>
        </w:tc>
      </w:tr>
      <w:tr w:rsidR="00567840" w:rsidRPr="003A136C" w14:paraId="6B009370" w14:textId="77777777" w:rsidTr="009F4830">
        <w:tblPrEx>
          <w:tblLook w:val="04A0" w:firstRow="1" w:lastRow="0" w:firstColumn="1" w:lastColumn="0" w:noHBand="0" w:noVBand="1"/>
        </w:tblPrEx>
        <w:trPr>
          <w:trHeight w:val="263"/>
        </w:trPr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00F5D4" w14:textId="77777777" w:rsidR="00567840" w:rsidRPr="00036AC3" w:rsidRDefault="00567840" w:rsidP="00497D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40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3AF10" w14:textId="77777777" w:rsidR="00567840" w:rsidRPr="00624E03" w:rsidRDefault="00567840" w:rsidP="00497D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2.5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BFEC21" w14:textId="77777777" w:rsidR="00567840" w:rsidRPr="00624E03" w:rsidRDefault="00567840" w:rsidP="00497D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27671" w14:textId="77777777" w:rsidR="00567840" w:rsidRPr="00624E03" w:rsidRDefault="00567840" w:rsidP="00497D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6BFB1" w14:textId="77777777" w:rsidR="00567840" w:rsidRPr="00624E03" w:rsidRDefault="00567840" w:rsidP="00497D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C4BFD7" w14:textId="77777777" w:rsidR="00567840" w:rsidRPr="00567840" w:rsidRDefault="00567840" w:rsidP="005678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7840">
              <w:rPr>
                <w:rFonts w:ascii="Times New Roman" w:hAnsi="Times New Roman" w:cs="Times New Roman"/>
                <w:sz w:val="18"/>
                <w:szCs w:val="18"/>
              </w:rPr>
              <w:t xml:space="preserve">98.271 </w:t>
            </w: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8.40</w:t>
            </w:r>
          </w:p>
        </w:tc>
      </w:tr>
      <w:tr w:rsidR="00567840" w:rsidRPr="003A136C" w14:paraId="1E62A1DF" w14:textId="77777777" w:rsidTr="009F4830">
        <w:tblPrEx>
          <w:tblLook w:val="04A0" w:firstRow="1" w:lastRow="0" w:firstColumn="1" w:lastColumn="0" w:noHBand="0" w:noVBand="1"/>
        </w:tblPrEx>
        <w:trPr>
          <w:trHeight w:val="263"/>
        </w:trPr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2524F4" w14:textId="77777777" w:rsidR="00567840" w:rsidRPr="00036AC3" w:rsidRDefault="00567840" w:rsidP="00497D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076274" w14:textId="77777777" w:rsidR="00567840" w:rsidRPr="00624E03" w:rsidRDefault="00567840" w:rsidP="00497D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2.5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58F6B9" w14:textId="77777777" w:rsidR="00567840" w:rsidRPr="00624E03" w:rsidRDefault="00567840" w:rsidP="00497D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FDF756" w14:textId="77777777" w:rsidR="00567840" w:rsidRPr="00624E03" w:rsidRDefault="00567840" w:rsidP="00497D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06A02B" w14:textId="77777777" w:rsidR="00567840" w:rsidRPr="00624E03" w:rsidRDefault="00567840" w:rsidP="00497D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B6A1C" w14:textId="77777777" w:rsidR="00567840" w:rsidRPr="00567840" w:rsidRDefault="00567840" w:rsidP="005678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7840">
              <w:rPr>
                <w:rFonts w:ascii="Times New Roman" w:hAnsi="Times New Roman" w:cs="Times New Roman"/>
                <w:sz w:val="18"/>
                <w:szCs w:val="18"/>
              </w:rPr>
              <w:t xml:space="preserve">117.995 </w:t>
            </w: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13.49</w:t>
            </w:r>
          </w:p>
        </w:tc>
      </w:tr>
      <w:tr w:rsidR="00567840" w:rsidRPr="003A136C" w14:paraId="7195A124" w14:textId="77777777" w:rsidTr="009F4830">
        <w:tblPrEx>
          <w:tblLook w:val="04A0" w:firstRow="1" w:lastRow="0" w:firstColumn="1" w:lastColumn="0" w:noHBand="0" w:noVBand="1"/>
        </w:tblPrEx>
        <w:trPr>
          <w:trHeight w:val="263"/>
        </w:trPr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E8987D" w14:textId="77777777" w:rsidR="00567840" w:rsidRPr="00036AC3" w:rsidRDefault="00567840" w:rsidP="00497D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EE142" w14:textId="77777777" w:rsidR="00567840" w:rsidRPr="00624E03" w:rsidRDefault="00567840" w:rsidP="00497D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2.5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845F65" w14:textId="77777777" w:rsidR="00567840" w:rsidRPr="00624E03" w:rsidRDefault="00567840" w:rsidP="00497D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C64ED" w14:textId="77777777" w:rsidR="00567840" w:rsidRPr="00624E03" w:rsidRDefault="00567840" w:rsidP="00497D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8E3FE" w14:textId="77777777" w:rsidR="00567840" w:rsidRPr="00624E03" w:rsidRDefault="00567840" w:rsidP="00497D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F3F8B" w14:textId="77777777" w:rsidR="00567840" w:rsidRPr="00567840" w:rsidRDefault="00567840" w:rsidP="005678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7840">
              <w:rPr>
                <w:rFonts w:ascii="Times New Roman" w:hAnsi="Times New Roman" w:cs="Times New Roman"/>
                <w:sz w:val="18"/>
                <w:szCs w:val="18"/>
              </w:rPr>
              <w:t xml:space="preserve">138.842 </w:t>
            </w: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9.48</w:t>
            </w:r>
          </w:p>
        </w:tc>
      </w:tr>
      <w:tr w:rsidR="00567840" w:rsidRPr="003A136C" w14:paraId="58A6D708" w14:textId="77777777" w:rsidTr="009F4830">
        <w:tblPrEx>
          <w:tblLook w:val="04A0" w:firstRow="1" w:lastRow="0" w:firstColumn="1" w:lastColumn="0" w:noHBand="0" w:noVBand="1"/>
        </w:tblPrEx>
        <w:trPr>
          <w:trHeight w:val="263"/>
        </w:trPr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3E6A1" w14:textId="77777777" w:rsidR="00567840" w:rsidRPr="00036AC3" w:rsidRDefault="00567840" w:rsidP="00497D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C36E66" w14:textId="77777777" w:rsidR="00567840" w:rsidRPr="00624E03" w:rsidRDefault="00567840" w:rsidP="00497D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2.5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6F3CEE" w14:textId="77777777" w:rsidR="00567840" w:rsidRPr="00624E03" w:rsidRDefault="00567840" w:rsidP="00497D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17CA8" w14:textId="77777777" w:rsidR="00567840" w:rsidRPr="00624E03" w:rsidRDefault="00567840" w:rsidP="00497D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981F29" w14:textId="77777777" w:rsidR="00567840" w:rsidRPr="00624E03" w:rsidRDefault="00567840" w:rsidP="00497D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F03179" w14:textId="77777777" w:rsidR="00567840" w:rsidRPr="00567840" w:rsidRDefault="00567840" w:rsidP="005678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7840">
              <w:rPr>
                <w:rFonts w:ascii="Times New Roman" w:hAnsi="Times New Roman" w:cs="Times New Roman"/>
                <w:sz w:val="18"/>
                <w:szCs w:val="18"/>
              </w:rPr>
              <w:t>151.35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11.73</w:t>
            </w:r>
          </w:p>
        </w:tc>
      </w:tr>
      <w:tr w:rsidR="00567840" w:rsidRPr="003A136C" w14:paraId="5F37F19A" w14:textId="77777777" w:rsidTr="009F4830">
        <w:tblPrEx>
          <w:tblLook w:val="04A0" w:firstRow="1" w:lastRow="0" w:firstColumn="1" w:lastColumn="0" w:noHBand="0" w:noVBand="1"/>
        </w:tblPrEx>
        <w:trPr>
          <w:trHeight w:val="263"/>
        </w:trPr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943336" w14:textId="77777777" w:rsidR="00567840" w:rsidRPr="00036AC3" w:rsidRDefault="00567840" w:rsidP="00497D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7D6846" w14:textId="77777777" w:rsidR="00567840" w:rsidRPr="00624E03" w:rsidRDefault="00567840" w:rsidP="00497D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2.5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160E1C" w14:textId="77777777" w:rsidR="00567840" w:rsidRPr="00624E03" w:rsidRDefault="00567840" w:rsidP="00497D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28295B" w14:textId="77777777" w:rsidR="00567840" w:rsidRPr="00624E03" w:rsidRDefault="00567840" w:rsidP="00497D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C75216" w14:textId="77777777" w:rsidR="00567840" w:rsidRPr="00624E03" w:rsidRDefault="00567840" w:rsidP="00497D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A50184" w14:textId="77777777" w:rsidR="00567840" w:rsidRPr="00567840" w:rsidRDefault="00567840" w:rsidP="005678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7840">
              <w:rPr>
                <w:rFonts w:ascii="Times New Roman" w:hAnsi="Times New Roman" w:cs="Times New Roman"/>
                <w:sz w:val="18"/>
                <w:szCs w:val="18"/>
              </w:rPr>
              <w:t xml:space="preserve">185.382 </w:t>
            </w: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8.94</w:t>
            </w:r>
          </w:p>
        </w:tc>
      </w:tr>
      <w:tr w:rsidR="00567840" w:rsidRPr="003A136C" w14:paraId="381DFD86" w14:textId="77777777" w:rsidTr="009F4830">
        <w:tblPrEx>
          <w:tblLook w:val="04A0" w:firstRow="1" w:lastRow="0" w:firstColumn="1" w:lastColumn="0" w:noHBand="0" w:noVBand="1"/>
        </w:tblPrEx>
        <w:trPr>
          <w:trHeight w:val="263"/>
        </w:trPr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3C9A2F" w14:textId="77777777" w:rsidR="00567840" w:rsidRPr="00036AC3" w:rsidRDefault="00567840" w:rsidP="00497D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3AC81" w14:textId="77777777" w:rsidR="00567840" w:rsidRPr="00624E03" w:rsidRDefault="00567840" w:rsidP="00497D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2.5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2DA9E1" w14:textId="77777777" w:rsidR="00567840" w:rsidRPr="00624E03" w:rsidRDefault="00567840" w:rsidP="00497D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DAFCE0" w14:textId="77777777" w:rsidR="00567840" w:rsidRPr="00624E03" w:rsidRDefault="00567840" w:rsidP="00497D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23D294" w14:textId="77777777" w:rsidR="00567840" w:rsidRPr="00624E03" w:rsidRDefault="00567840" w:rsidP="00497D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5229E5" w14:textId="77777777" w:rsidR="00567840" w:rsidRPr="00567840" w:rsidRDefault="00567840" w:rsidP="005678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7840">
              <w:rPr>
                <w:rFonts w:ascii="Times New Roman" w:hAnsi="Times New Roman" w:cs="Times New Roman"/>
                <w:sz w:val="18"/>
                <w:szCs w:val="18"/>
              </w:rPr>
              <w:t xml:space="preserve">189.938 </w:t>
            </w: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14.44</w:t>
            </w:r>
          </w:p>
        </w:tc>
      </w:tr>
      <w:tr w:rsidR="00567840" w:rsidRPr="00CE0BC8" w14:paraId="287BCCCC" w14:textId="77777777" w:rsidTr="009F4830">
        <w:tblPrEx>
          <w:tblLook w:val="04A0" w:firstRow="1" w:lastRow="0" w:firstColumn="1" w:lastColumn="0" w:noHBand="0" w:noVBand="1"/>
        </w:tblPrEx>
        <w:trPr>
          <w:trHeight w:val="263"/>
        </w:trPr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93D485" w14:textId="77777777" w:rsidR="00567840" w:rsidRPr="00CE0BC8" w:rsidRDefault="00567840" w:rsidP="00497D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BC8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4CE029" w14:textId="77777777" w:rsidR="00567840" w:rsidRPr="00CE0BC8" w:rsidRDefault="00567840" w:rsidP="00497D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BC8">
              <w:rPr>
                <w:rFonts w:ascii="Times New Roman" w:hAnsi="Times New Roman" w:cs="Times New Roman"/>
                <w:sz w:val="18"/>
                <w:szCs w:val="18"/>
              </w:rPr>
              <w:t>2.5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069D2" w14:textId="77777777" w:rsidR="00567840" w:rsidRPr="00CE0BC8" w:rsidRDefault="00567840" w:rsidP="00497D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BC8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2890D4" w14:textId="77777777" w:rsidR="00567840" w:rsidRPr="00CE0BC8" w:rsidRDefault="00567840" w:rsidP="00497D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BC8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8F24D" w14:textId="77777777" w:rsidR="00567840" w:rsidRPr="00CE0BC8" w:rsidRDefault="00567840" w:rsidP="00497D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BC8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845349" w14:textId="77777777" w:rsidR="00567840" w:rsidRPr="00CE0BC8" w:rsidRDefault="00567840" w:rsidP="005678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BC8">
              <w:rPr>
                <w:rFonts w:ascii="Times New Roman" w:hAnsi="Times New Roman" w:cs="Times New Roman"/>
                <w:sz w:val="18"/>
                <w:szCs w:val="18"/>
              </w:rPr>
              <w:t>71.354 ± 8.90</w:t>
            </w:r>
          </w:p>
        </w:tc>
      </w:tr>
      <w:tr w:rsidR="00567840" w:rsidRPr="00CE0BC8" w14:paraId="3FB4BB7B" w14:textId="77777777" w:rsidTr="009F4830">
        <w:tblPrEx>
          <w:tblLook w:val="04A0" w:firstRow="1" w:lastRow="0" w:firstColumn="1" w:lastColumn="0" w:noHBand="0" w:noVBand="1"/>
        </w:tblPrEx>
        <w:trPr>
          <w:trHeight w:val="263"/>
        </w:trPr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6C6735" w14:textId="77777777" w:rsidR="00567840" w:rsidRPr="00CE0BC8" w:rsidRDefault="00567840" w:rsidP="00497D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BC8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C01F77" w14:textId="77777777" w:rsidR="00567840" w:rsidRPr="00CE0BC8" w:rsidRDefault="00567840" w:rsidP="00497D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BC8">
              <w:rPr>
                <w:rFonts w:ascii="Times New Roman" w:hAnsi="Times New Roman" w:cs="Times New Roman"/>
                <w:sz w:val="18"/>
                <w:szCs w:val="18"/>
              </w:rPr>
              <w:t>2.5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83EF72" w14:textId="77777777" w:rsidR="00567840" w:rsidRPr="00CE0BC8" w:rsidRDefault="00567840" w:rsidP="00497D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BC8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85D2BC" w14:textId="77777777" w:rsidR="00567840" w:rsidRPr="00CE0BC8" w:rsidRDefault="00567840" w:rsidP="00497D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BC8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F26CD5" w14:textId="77777777" w:rsidR="00567840" w:rsidRPr="00CE0BC8" w:rsidRDefault="00567840" w:rsidP="00497D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BC8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60EDA" w14:textId="77777777" w:rsidR="00567840" w:rsidRPr="00CE0BC8" w:rsidRDefault="00567840" w:rsidP="005678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BC8">
              <w:rPr>
                <w:rFonts w:ascii="Times New Roman" w:hAnsi="Times New Roman" w:cs="Times New Roman"/>
                <w:sz w:val="18"/>
                <w:szCs w:val="18"/>
              </w:rPr>
              <w:t>117.296 ± 11.25</w:t>
            </w:r>
          </w:p>
        </w:tc>
      </w:tr>
      <w:tr w:rsidR="00567840" w:rsidRPr="00CE0BC8" w14:paraId="3A9C27D9" w14:textId="77777777" w:rsidTr="009F4830">
        <w:tblPrEx>
          <w:tblLook w:val="04A0" w:firstRow="1" w:lastRow="0" w:firstColumn="1" w:lastColumn="0" w:noHBand="0" w:noVBand="1"/>
        </w:tblPrEx>
        <w:trPr>
          <w:trHeight w:val="263"/>
        </w:trPr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921F2" w14:textId="77777777" w:rsidR="00567840" w:rsidRPr="00CE0BC8" w:rsidRDefault="00567840" w:rsidP="00497D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BC8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E8069A" w14:textId="77777777" w:rsidR="00567840" w:rsidRPr="00CE0BC8" w:rsidRDefault="00567840" w:rsidP="00497D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BC8">
              <w:rPr>
                <w:rFonts w:ascii="Times New Roman" w:hAnsi="Times New Roman" w:cs="Times New Roman"/>
                <w:sz w:val="18"/>
                <w:szCs w:val="18"/>
              </w:rPr>
              <w:t>2.5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51F292" w14:textId="77777777" w:rsidR="00567840" w:rsidRPr="00CE0BC8" w:rsidRDefault="00567840" w:rsidP="00497D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BC8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3C6D2" w14:textId="77777777" w:rsidR="00567840" w:rsidRPr="00CE0BC8" w:rsidRDefault="00567840" w:rsidP="00497D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BC8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7F42D4" w14:textId="77777777" w:rsidR="00567840" w:rsidRPr="00CE0BC8" w:rsidRDefault="00567840" w:rsidP="00497D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BC8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37F02" w14:textId="77777777" w:rsidR="00567840" w:rsidRPr="00CE0BC8" w:rsidRDefault="00567840" w:rsidP="005678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BC8">
              <w:rPr>
                <w:rFonts w:ascii="Times New Roman" w:hAnsi="Times New Roman" w:cs="Times New Roman"/>
                <w:sz w:val="18"/>
                <w:szCs w:val="18"/>
              </w:rPr>
              <w:t>103.938 ± 7.55</w:t>
            </w:r>
          </w:p>
        </w:tc>
      </w:tr>
      <w:tr w:rsidR="00567840" w:rsidRPr="00CE0BC8" w14:paraId="7367FDFA" w14:textId="77777777" w:rsidTr="009F4830">
        <w:tblPrEx>
          <w:tblLook w:val="04A0" w:firstRow="1" w:lastRow="0" w:firstColumn="1" w:lastColumn="0" w:noHBand="0" w:noVBand="1"/>
        </w:tblPrEx>
        <w:trPr>
          <w:trHeight w:val="263"/>
        </w:trPr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B18B8C" w14:textId="77777777" w:rsidR="00567840" w:rsidRPr="00CE0BC8" w:rsidRDefault="00567840" w:rsidP="00497D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BC8">
              <w:rPr>
                <w:rFonts w:ascii="Times New Roman" w:hAnsi="Times New Roman" w:cs="Times New Roman"/>
                <w:sz w:val="18"/>
                <w:szCs w:val="18"/>
              </w:rPr>
              <w:t>49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339ED" w14:textId="77777777" w:rsidR="00567840" w:rsidRPr="00CE0BC8" w:rsidRDefault="00567840" w:rsidP="00497D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BC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1F830" w14:textId="77777777" w:rsidR="00567840" w:rsidRPr="00CE0BC8" w:rsidRDefault="00567840" w:rsidP="00497D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BC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B2107" w14:textId="77777777" w:rsidR="00567840" w:rsidRPr="00CE0BC8" w:rsidRDefault="00567840" w:rsidP="00497D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BC8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DEF057" w14:textId="77777777" w:rsidR="00567840" w:rsidRPr="00CE0BC8" w:rsidRDefault="00567840" w:rsidP="00497D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BC8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B741E6" w14:textId="77777777" w:rsidR="00567840" w:rsidRPr="00CE0BC8" w:rsidRDefault="00567840" w:rsidP="005678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BC8">
              <w:rPr>
                <w:rFonts w:ascii="Times New Roman" w:hAnsi="Times New Roman" w:cs="Times New Roman"/>
                <w:sz w:val="18"/>
                <w:szCs w:val="18"/>
              </w:rPr>
              <w:t>81.153 ± 5.61</w:t>
            </w:r>
          </w:p>
        </w:tc>
      </w:tr>
      <w:tr w:rsidR="00567840" w:rsidRPr="00CE0BC8" w14:paraId="57B1C3E1" w14:textId="77777777" w:rsidTr="009F4830">
        <w:tblPrEx>
          <w:tblLook w:val="04A0" w:firstRow="1" w:lastRow="0" w:firstColumn="1" w:lastColumn="0" w:noHBand="0" w:noVBand="1"/>
        </w:tblPrEx>
        <w:trPr>
          <w:trHeight w:val="263"/>
        </w:trPr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74F76" w14:textId="77777777" w:rsidR="00567840" w:rsidRPr="00CE0BC8" w:rsidRDefault="00567840" w:rsidP="00497D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BC8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05496" w14:textId="77777777" w:rsidR="00567840" w:rsidRPr="00CE0BC8" w:rsidRDefault="00567840" w:rsidP="00497D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BC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9B591" w14:textId="77777777" w:rsidR="00567840" w:rsidRPr="00CE0BC8" w:rsidRDefault="00567840" w:rsidP="00497D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BC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77428E" w14:textId="77777777" w:rsidR="00567840" w:rsidRPr="00CE0BC8" w:rsidRDefault="00567840" w:rsidP="00497D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BC8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413B57" w14:textId="77777777" w:rsidR="00567840" w:rsidRPr="00CE0BC8" w:rsidRDefault="00567840" w:rsidP="00497D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BC8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8E7F2D" w14:textId="77777777" w:rsidR="00567840" w:rsidRPr="00CE0BC8" w:rsidRDefault="00567840" w:rsidP="005678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BC8">
              <w:rPr>
                <w:rFonts w:ascii="Times New Roman" w:hAnsi="Times New Roman" w:cs="Times New Roman"/>
                <w:sz w:val="18"/>
                <w:szCs w:val="18"/>
              </w:rPr>
              <w:t>96.579 ± 3.41</w:t>
            </w:r>
          </w:p>
        </w:tc>
      </w:tr>
      <w:tr w:rsidR="00567840" w:rsidRPr="00CE0BC8" w14:paraId="1DA91D51" w14:textId="77777777" w:rsidTr="009F4830">
        <w:tblPrEx>
          <w:tblLook w:val="04A0" w:firstRow="1" w:lastRow="0" w:firstColumn="1" w:lastColumn="0" w:noHBand="0" w:noVBand="1"/>
        </w:tblPrEx>
        <w:trPr>
          <w:trHeight w:val="263"/>
        </w:trPr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4631B" w14:textId="77777777" w:rsidR="00567840" w:rsidRPr="00CE0BC8" w:rsidRDefault="00567840" w:rsidP="00497D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BC8">
              <w:rPr>
                <w:rFonts w:ascii="Times New Roman" w:hAnsi="Times New Roman" w:cs="Times New Roman"/>
                <w:sz w:val="18"/>
                <w:szCs w:val="18"/>
              </w:rPr>
              <w:t>51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4AF0E0" w14:textId="77777777" w:rsidR="00567840" w:rsidRPr="00CE0BC8" w:rsidRDefault="00567840" w:rsidP="00497D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BC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07BB0E" w14:textId="77777777" w:rsidR="00567840" w:rsidRPr="00CE0BC8" w:rsidRDefault="00567840" w:rsidP="00497D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BC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007B1" w14:textId="77777777" w:rsidR="00567840" w:rsidRPr="00CE0BC8" w:rsidRDefault="00567840" w:rsidP="00497D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BC8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3D1AA" w14:textId="77777777" w:rsidR="00567840" w:rsidRPr="00CE0BC8" w:rsidRDefault="00567840" w:rsidP="00497D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BC8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9F41B8" w14:textId="77777777" w:rsidR="00567840" w:rsidRPr="00CE0BC8" w:rsidRDefault="00567840" w:rsidP="005678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BC8">
              <w:rPr>
                <w:rFonts w:ascii="Times New Roman" w:hAnsi="Times New Roman" w:cs="Times New Roman"/>
                <w:sz w:val="18"/>
                <w:szCs w:val="18"/>
              </w:rPr>
              <w:t>109.868 ± 8.69</w:t>
            </w:r>
          </w:p>
        </w:tc>
      </w:tr>
      <w:tr w:rsidR="00567840" w:rsidRPr="00CE0BC8" w14:paraId="2D431B30" w14:textId="77777777" w:rsidTr="009F4830">
        <w:tblPrEx>
          <w:tblLook w:val="04A0" w:firstRow="1" w:lastRow="0" w:firstColumn="1" w:lastColumn="0" w:noHBand="0" w:noVBand="1"/>
        </w:tblPrEx>
        <w:trPr>
          <w:trHeight w:val="263"/>
        </w:trPr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D66E5C" w14:textId="77777777" w:rsidR="00567840" w:rsidRPr="00CE0BC8" w:rsidRDefault="00567840" w:rsidP="00497D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BC8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54B9A1" w14:textId="77777777" w:rsidR="00567840" w:rsidRPr="00CE0BC8" w:rsidRDefault="00567840" w:rsidP="00497D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BC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623939" w14:textId="77777777" w:rsidR="00567840" w:rsidRPr="00CE0BC8" w:rsidRDefault="00567840" w:rsidP="00497D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BC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39EA32" w14:textId="77777777" w:rsidR="00567840" w:rsidRPr="00CE0BC8" w:rsidRDefault="00567840" w:rsidP="00497D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BC8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DA3345" w14:textId="77777777" w:rsidR="00567840" w:rsidRPr="00CE0BC8" w:rsidRDefault="00567840" w:rsidP="00497D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BC8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ED8CE5" w14:textId="77777777" w:rsidR="00567840" w:rsidRPr="00CE0BC8" w:rsidRDefault="00567840" w:rsidP="005678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BC8">
              <w:rPr>
                <w:rFonts w:ascii="Times New Roman" w:hAnsi="Times New Roman" w:cs="Times New Roman"/>
                <w:sz w:val="18"/>
                <w:szCs w:val="18"/>
              </w:rPr>
              <w:t>147.709 ± 8.79</w:t>
            </w:r>
          </w:p>
        </w:tc>
      </w:tr>
      <w:tr w:rsidR="00567840" w:rsidRPr="00CE0BC8" w14:paraId="6EFEF341" w14:textId="77777777" w:rsidTr="009F4830">
        <w:tblPrEx>
          <w:tblLook w:val="04A0" w:firstRow="1" w:lastRow="0" w:firstColumn="1" w:lastColumn="0" w:noHBand="0" w:noVBand="1"/>
        </w:tblPrEx>
        <w:trPr>
          <w:trHeight w:val="263"/>
        </w:trPr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76D842" w14:textId="77777777" w:rsidR="00567840" w:rsidRPr="00CE0BC8" w:rsidRDefault="00567840" w:rsidP="00497D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BC8">
              <w:rPr>
                <w:rFonts w:ascii="Times New Roman" w:hAnsi="Times New Roman" w:cs="Times New Roman"/>
                <w:sz w:val="18"/>
                <w:szCs w:val="18"/>
              </w:rPr>
              <w:t>53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530AF5" w14:textId="77777777" w:rsidR="00567840" w:rsidRPr="00CE0BC8" w:rsidRDefault="00567840" w:rsidP="00497D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BC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82E94" w14:textId="77777777" w:rsidR="00567840" w:rsidRPr="00CE0BC8" w:rsidRDefault="00567840" w:rsidP="00497D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BC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F9884" w14:textId="77777777" w:rsidR="00567840" w:rsidRPr="00CE0BC8" w:rsidRDefault="00567840" w:rsidP="00497D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BC8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0AD4FF" w14:textId="77777777" w:rsidR="00567840" w:rsidRPr="00CE0BC8" w:rsidRDefault="00567840" w:rsidP="00497D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BC8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A1AB1" w14:textId="77777777" w:rsidR="00567840" w:rsidRPr="00CE0BC8" w:rsidRDefault="00567840" w:rsidP="005678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BC8">
              <w:rPr>
                <w:rFonts w:ascii="Times New Roman" w:hAnsi="Times New Roman" w:cs="Times New Roman"/>
                <w:sz w:val="18"/>
                <w:szCs w:val="18"/>
              </w:rPr>
              <w:t>112.029 ± 8.49</w:t>
            </w:r>
          </w:p>
        </w:tc>
      </w:tr>
      <w:tr w:rsidR="00567840" w:rsidRPr="00CE0BC8" w14:paraId="4A3C196E" w14:textId="77777777" w:rsidTr="009F4830">
        <w:tblPrEx>
          <w:tblLook w:val="04A0" w:firstRow="1" w:lastRow="0" w:firstColumn="1" w:lastColumn="0" w:noHBand="0" w:noVBand="1"/>
        </w:tblPrEx>
        <w:trPr>
          <w:trHeight w:val="263"/>
        </w:trPr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C707AA" w14:textId="77777777" w:rsidR="00567840" w:rsidRPr="00CE0BC8" w:rsidRDefault="00567840" w:rsidP="00497D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BC8">
              <w:rPr>
                <w:rFonts w:ascii="Times New Roman" w:hAnsi="Times New Roman" w:cs="Times New Roman"/>
                <w:sz w:val="18"/>
                <w:szCs w:val="18"/>
              </w:rPr>
              <w:t>54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DD2C1" w14:textId="77777777" w:rsidR="00567840" w:rsidRPr="00CE0BC8" w:rsidRDefault="00567840" w:rsidP="00497D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BC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B39B1" w14:textId="77777777" w:rsidR="00567840" w:rsidRPr="00CE0BC8" w:rsidRDefault="00567840" w:rsidP="00497D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BC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B0ED47" w14:textId="77777777" w:rsidR="00567840" w:rsidRPr="00CE0BC8" w:rsidRDefault="00567840" w:rsidP="00497D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BC8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8B9C8D" w14:textId="77777777" w:rsidR="00567840" w:rsidRPr="00CE0BC8" w:rsidRDefault="00567840" w:rsidP="00497D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BC8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1AC4F" w14:textId="77777777" w:rsidR="00567840" w:rsidRPr="00CE0BC8" w:rsidRDefault="00567840" w:rsidP="005678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BC8">
              <w:rPr>
                <w:rFonts w:ascii="Times New Roman" w:hAnsi="Times New Roman" w:cs="Times New Roman"/>
                <w:sz w:val="18"/>
                <w:szCs w:val="18"/>
              </w:rPr>
              <w:t>216.535 ± 12.14</w:t>
            </w:r>
          </w:p>
        </w:tc>
      </w:tr>
      <w:tr w:rsidR="00567840" w:rsidRPr="00CE0BC8" w14:paraId="2A42DA13" w14:textId="77777777" w:rsidTr="009F4830">
        <w:tblPrEx>
          <w:tblLook w:val="04A0" w:firstRow="1" w:lastRow="0" w:firstColumn="1" w:lastColumn="0" w:noHBand="0" w:noVBand="1"/>
        </w:tblPrEx>
        <w:trPr>
          <w:trHeight w:val="263"/>
        </w:trPr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87CC7" w14:textId="77777777" w:rsidR="00567840" w:rsidRPr="00CE0BC8" w:rsidRDefault="00567840" w:rsidP="00497D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BC8"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C7ED1C" w14:textId="77777777" w:rsidR="00567840" w:rsidRPr="00CE0BC8" w:rsidRDefault="00567840" w:rsidP="00497D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BC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E006BE" w14:textId="77777777" w:rsidR="00567840" w:rsidRPr="00CE0BC8" w:rsidRDefault="00567840" w:rsidP="00497D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BC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F6A03" w14:textId="77777777" w:rsidR="00567840" w:rsidRPr="00CE0BC8" w:rsidRDefault="00567840" w:rsidP="00497D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BC8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42B766" w14:textId="77777777" w:rsidR="00567840" w:rsidRPr="00CE0BC8" w:rsidRDefault="00567840" w:rsidP="00497D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BC8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2BABD" w14:textId="77777777" w:rsidR="00567840" w:rsidRPr="00CE0BC8" w:rsidRDefault="00567840" w:rsidP="005678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BC8">
              <w:rPr>
                <w:rFonts w:ascii="Times New Roman" w:hAnsi="Times New Roman" w:cs="Times New Roman"/>
                <w:sz w:val="18"/>
                <w:szCs w:val="18"/>
              </w:rPr>
              <w:t>266.921 ± 16.82</w:t>
            </w:r>
          </w:p>
        </w:tc>
      </w:tr>
      <w:tr w:rsidR="00567840" w:rsidRPr="00CE0BC8" w14:paraId="10BBE19C" w14:textId="77777777" w:rsidTr="009F4830">
        <w:tblPrEx>
          <w:tblLook w:val="04A0" w:firstRow="1" w:lastRow="0" w:firstColumn="1" w:lastColumn="0" w:noHBand="0" w:noVBand="1"/>
        </w:tblPrEx>
        <w:trPr>
          <w:trHeight w:val="263"/>
        </w:trPr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B4D694" w14:textId="77777777" w:rsidR="00567840" w:rsidRPr="00CE0BC8" w:rsidRDefault="00567840" w:rsidP="00497D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BC8">
              <w:rPr>
                <w:rFonts w:ascii="Times New Roman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98D723" w14:textId="77777777" w:rsidR="00567840" w:rsidRPr="00CE0BC8" w:rsidRDefault="00567840" w:rsidP="00497D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BC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23EB9" w14:textId="77777777" w:rsidR="00567840" w:rsidRPr="00CE0BC8" w:rsidRDefault="00567840" w:rsidP="00497D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BC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ACECFE" w14:textId="77777777" w:rsidR="00567840" w:rsidRPr="00CE0BC8" w:rsidRDefault="00567840" w:rsidP="00497D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BC8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0C7F14" w14:textId="77777777" w:rsidR="00567840" w:rsidRPr="00CE0BC8" w:rsidRDefault="00567840" w:rsidP="00497D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BC8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73DB95" w14:textId="77777777" w:rsidR="00567840" w:rsidRPr="00CE0BC8" w:rsidRDefault="00567840" w:rsidP="005678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BC8">
              <w:rPr>
                <w:rFonts w:ascii="Times New Roman" w:hAnsi="Times New Roman" w:cs="Times New Roman"/>
                <w:sz w:val="18"/>
                <w:szCs w:val="18"/>
              </w:rPr>
              <w:t>196.029 ± 14.98</w:t>
            </w:r>
          </w:p>
        </w:tc>
      </w:tr>
      <w:tr w:rsidR="00567840" w:rsidRPr="00CE0BC8" w14:paraId="410AFD85" w14:textId="77777777" w:rsidTr="009F4830">
        <w:tblPrEx>
          <w:tblLook w:val="04A0" w:firstRow="1" w:lastRow="0" w:firstColumn="1" w:lastColumn="0" w:noHBand="0" w:noVBand="1"/>
        </w:tblPrEx>
        <w:trPr>
          <w:trHeight w:val="263"/>
        </w:trPr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AE887" w14:textId="77777777" w:rsidR="00567840" w:rsidRPr="00CE0BC8" w:rsidRDefault="00567840" w:rsidP="00497D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BC8">
              <w:rPr>
                <w:rFonts w:ascii="Times New Roman" w:hAnsi="Times New Roman" w:cs="Times New Roman"/>
                <w:sz w:val="18"/>
                <w:szCs w:val="18"/>
              </w:rPr>
              <w:t>57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74821" w14:textId="77777777" w:rsidR="00567840" w:rsidRPr="00CE0BC8" w:rsidRDefault="00567840" w:rsidP="00497D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BC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A6DF9A" w14:textId="77777777" w:rsidR="00567840" w:rsidRPr="00CE0BC8" w:rsidRDefault="00567840" w:rsidP="00497D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BC8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DCC09B" w14:textId="77777777" w:rsidR="00567840" w:rsidRPr="00CE0BC8" w:rsidRDefault="00567840" w:rsidP="00497D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BC8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D5D3D9" w14:textId="77777777" w:rsidR="00567840" w:rsidRPr="00CE0BC8" w:rsidRDefault="00567840" w:rsidP="00497D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BC8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2D1EFF" w14:textId="77777777" w:rsidR="00567840" w:rsidRPr="00CE0BC8" w:rsidRDefault="00567840" w:rsidP="005678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BC8">
              <w:rPr>
                <w:rFonts w:ascii="Times New Roman" w:hAnsi="Times New Roman" w:cs="Times New Roman"/>
                <w:sz w:val="18"/>
                <w:szCs w:val="18"/>
              </w:rPr>
              <w:t>140.487 ± 12.57</w:t>
            </w:r>
          </w:p>
        </w:tc>
      </w:tr>
      <w:tr w:rsidR="00567840" w:rsidRPr="00CE0BC8" w14:paraId="68A78A2F" w14:textId="77777777" w:rsidTr="009F4830">
        <w:tblPrEx>
          <w:tblLook w:val="04A0" w:firstRow="1" w:lastRow="0" w:firstColumn="1" w:lastColumn="0" w:noHBand="0" w:noVBand="1"/>
        </w:tblPrEx>
        <w:trPr>
          <w:trHeight w:val="263"/>
        </w:trPr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CABD6" w14:textId="77777777" w:rsidR="00567840" w:rsidRPr="00CE0BC8" w:rsidRDefault="00567840" w:rsidP="00497D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BC8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90663" w14:textId="77777777" w:rsidR="00567840" w:rsidRPr="00CE0BC8" w:rsidRDefault="00567840" w:rsidP="00497D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BC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6CF0B" w14:textId="77777777" w:rsidR="00567840" w:rsidRPr="00CE0BC8" w:rsidRDefault="00567840" w:rsidP="00497D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BC8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1B2FD" w14:textId="77777777" w:rsidR="00567840" w:rsidRPr="00CE0BC8" w:rsidRDefault="00567840" w:rsidP="00497D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BC8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C4D28" w14:textId="77777777" w:rsidR="00567840" w:rsidRPr="00CE0BC8" w:rsidRDefault="00567840" w:rsidP="00497D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BC8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28C8AD" w14:textId="77777777" w:rsidR="00567840" w:rsidRPr="00CE0BC8" w:rsidRDefault="00567840" w:rsidP="005678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BC8">
              <w:rPr>
                <w:rFonts w:ascii="Times New Roman" w:hAnsi="Times New Roman" w:cs="Times New Roman"/>
                <w:sz w:val="18"/>
                <w:szCs w:val="18"/>
              </w:rPr>
              <w:t>160.579 ± 12.46</w:t>
            </w:r>
          </w:p>
        </w:tc>
      </w:tr>
      <w:tr w:rsidR="00567840" w:rsidRPr="00CE0BC8" w14:paraId="3E4D789F" w14:textId="77777777" w:rsidTr="009F4830">
        <w:tblPrEx>
          <w:tblLook w:val="04A0" w:firstRow="1" w:lastRow="0" w:firstColumn="1" w:lastColumn="0" w:noHBand="0" w:noVBand="1"/>
        </w:tblPrEx>
        <w:trPr>
          <w:trHeight w:val="263"/>
        </w:trPr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D1825" w14:textId="77777777" w:rsidR="00567840" w:rsidRPr="00CE0BC8" w:rsidRDefault="00567840" w:rsidP="00497D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BC8">
              <w:rPr>
                <w:rFonts w:ascii="Times New Roman" w:hAnsi="Times New Roman" w:cs="Times New Roman"/>
                <w:sz w:val="18"/>
                <w:szCs w:val="18"/>
              </w:rPr>
              <w:t>59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4432EF" w14:textId="77777777" w:rsidR="00567840" w:rsidRPr="00CE0BC8" w:rsidRDefault="00567840" w:rsidP="00497D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BC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62DF73" w14:textId="77777777" w:rsidR="00567840" w:rsidRPr="00CE0BC8" w:rsidRDefault="00567840" w:rsidP="00497D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BC8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33CCF" w14:textId="77777777" w:rsidR="00567840" w:rsidRPr="00CE0BC8" w:rsidRDefault="00567840" w:rsidP="00497D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BC8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0989B" w14:textId="77777777" w:rsidR="00567840" w:rsidRPr="00CE0BC8" w:rsidRDefault="00567840" w:rsidP="00497D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BC8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B501F" w14:textId="77777777" w:rsidR="00567840" w:rsidRPr="00CE0BC8" w:rsidRDefault="00567840" w:rsidP="005678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BC8">
              <w:rPr>
                <w:rFonts w:ascii="Times New Roman" w:hAnsi="Times New Roman" w:cs="Times New Roman"/>
                <w:sz w:val="18"/>
                <w:szCs w:val="18"/>
              </w:rPr>
              <w:t>175.868 ± 14.88</w:t>
            </w:r>
          </w:p>
        </w:tc>
      </w:tr>
      <w:tr w:rsidR="00567840" w:rsidRPr="00CE0BC8" w14:paraId="145DB580" w14:textId="77777777" w:rsidTr="009F4830">
        <w:tblPrEx>
          <w:tblLook w:val="04A0" w:firstRow="1" w:lastRow="0" w:firstColumn="1" w:lastColumn="0" w:noHBand="0" w:noVBand="1"/>
        </w:tblPrEx>
        <w:trPr>
          <w:trHeight w:val="263"/>
        </w:trPr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950EA" w14:textId="77777777" w:rsidR="00567840" w:rsidRPr="00CE0BC8" w:rsidRDefault="00567840" w:rsidP="00497D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BC8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20318" w14:textId="77777777" w:rsidR="00567840" w:rsidRPr="00CE0BC8" w:rsidRDefault="00567840" w:rsidP="00497D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BC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D5A46" w14:textId="77777777" w:rsidR="00567840" w:rsidRPr="00CE0BC8" w:rsidRDefault="00567840" w:rsidP="00497D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BC8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D363A" w14:textId="77777777" w:rsidR="00567840" w:rsidRPr="00CE0BC8" w:rsidRDefault="00567840" w:rsidP="00497D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BC8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162039" w14:textId="77777777" w:rsidR="00567840" w:rsidRPr="00CE0BC8" w:rsidRDefault="00567840" w:rsidP="00497D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BC8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DED352" w14:textId="77777777" w:rsidR="00567840" w:rsidRPr="00CE0BC8" w:rsidRDefault="00567840" w:rsidP="005678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BC8">
              <w:rPr>
                <w:rFonts w:ascii="Times New Roman" w:hAnsi="Times New Roman" w:cs="Times New Roman"/>
                <w:sz w:val="18"/>
                <w:szCs w:val="18"/>
              </w:rPr>
              <w:t>214.489 ± 16.75</w:t>
            </w:r>
          </w:p>
        </w:tc>
      </w:tr>
      <w:tr w:rsidR="00567840" w:rsidRPr="00CE0BC8" w14:paraId="5646E98A" w14:textId="77777777" w:rsidTr="009F4830">
        <w:tblPrEx>
          <w:tblLook w:val="04A0" w:firstRow="1" w:lastRow="0" w:firstColumn="1" w:lastColumn="0" w:noHBand="0" w:noVBand="1"/>
        </w:tblPrEx>
        <w:trPr>
          <w:trHeight w:val="263"/>
        </w:trPr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08B8A1" w14:textId="77777777" w:rsidR="00567840" w:rsidRPr="00CE0BC8" w:rsidRDefault="00567840" w:rsidP="00497D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BC8">
              <w:rPr>
                <w:rFonts w:ascii="Times New Roman" w:hAnsi="Times New Roman" w:cs="Times New Roman"/>
                <w:sz w:val="18"/>
                <w:szCs w:val="18"/>
              </w:rPr>
              <w:t>61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9FDD1D" w14:textId="77777777" w:rsidR="00567840" w:rsidRPr="00CE0BC8" w:rsidRDefault="00567840" w:rsidP="00497D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BC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29F90" w14:textId="77777777" w:rsidR="00567840" w:rsidRPr="00CE0BC8" w:rsidRDefault="00567840" w:rsidP="00497D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BC8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E0453B" w14:textId="77777777" w:rsidR="00567840" w:rsidRPr="00CE0BC8" w:rsidRDefault="00567840" w:rsidP="00497D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BC8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CCD441" w14:textId="77777777" w:rsidR="00567840" w:rsidRPr="00CE0BC8" w:rsidRDefault="00567840" w:rsidP="00497D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BC8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F7AA24" w14:textId="77777777" w:rsidR="00567840" w:rsidRPr="00CE0BC8" w:rsidRDefault="00567840" w:rsidP="005678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BC8">
              <w:rPr>
                <w:rFonts w:ascii="Times New Roman" w:hAnsi="Times New Roman" w:cs="Times New Roman"/>
                <w:sz w:val="18"/>
                <w:szCs w:val="18"/>
              </w:rPr>
              <w:t>207.696 ± 23.86</w:t>
            </w:r>
          </w:p>
        </w:tc>
      </w:tr>
      <w:tr w:rsidR="00567840" w:rsidRPr="00CE0BC8" w14:paraId="7B11DD0A" w14:textId="77777777" w:rsidTr="009F4830">
        <w:tblPrEx>
          <w:tblLook w:val="04A0" w:firstRow="1" w:lastRow="0" w:firstColumn="1" w:lastColumn="0" w:noHBand="0" w:noVBand="1"/>
        </w:tblPrEx>
        <w:trPr>
          <w:trHeight w:val="263"/>
        </w:trPr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7A3164" w14:textId="77777777" w:rsidR="00567840" w:rsidRPr="00CE0BC8" w:rsidRDefault="00567840" w:rsidP="00497D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BC8">
              <w:rPr>
                <w:rFonts w:ascii="Times New Roman" w:hAnsi="Times New Roman" w:cs="Times New Roman"/>
                <w:sz w:val="18"/>
                <w:szCs w:val="18"/>
              </w:rPr>
              <w:t>62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C5B67F" w14:textId="77777777" w:rsidR="00567840" w:rsidRPr="00CE0BC8" w:rsidRDefault="00567840" w:rsidP="00497D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BC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71901" w14:textId="77777777" w:rsidR="00567840" w:rsidRPr="00CE0BC8" w:rsidRDefault="00567840" w:rsidP="00497D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BC8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87004D" w14:textId="77777777" w:rsidR="00567840" w:rsidRPr="00CE0BC8" w:rsidRDefault="00567840" w:rsidP="00497D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BC8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2341A5" w14:textId="77777777" w:rsidR="00567840" w:rsidRPr="00CE0BC8" w:rsidRDefault="00567840" w:rsidP="00497D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BC8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9A2F36" w14:textId="77777777" w:rsidR="00567840" w:rsidRPr="00CE0BC8" w:rsidRDefault="00567840" w:rsidP="005678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BC8">
              <w:rPr>
                <w:rFonts w:ascii="Times New Roman" w:hAnsi="Times New Roman" w:cs="Times New Roman"/>
                <w:sz w:val="18"/>
                <w:szCs w:val="18"/>
              </w:rPr>
              <w:t>75.388 ± 5.82</w:t>
            </w:r>
          </w:p>
        </w:tc>
      </w:tr>
      <w:tr w:rsidR="00567840" w:rsidRPr="00CE0BC8" w14:paraId="45B90FC4" w14:textId="77777777" w:rsidTr="009F4830">
        <w:tblPrEx>
          <w:tblLook w:val="04A0" w:firstRow="1" w:lastRow="0" w:firstColumn="1" w:lastColumn="0" w:noHBand="0" w:noVBand="1"/>
        </w:tblPrEx>
        <w:trPr>
          <w:trHeight w:val="263"/>
        </w:trPr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9D233" w14:textId="77777777" w:rsidR="00567840" w:rsidRPr="00CE0BC8" w:rsidRDefault="00567840" w:rsidP="00497D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BC8">
              <w:rPr>
                <w:rFonts w:ascii="Times New Roman" w:hAnsi="Times New Roman" w:cs="Times New Roman"/>
                <w:sz w:val="18"/>
                <w:szCs w:val="18"/>
              </w:rPr>
              <w:t>63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1DB3F" w14:textId="77777777" w:rsidR="00567840" w:rsidRPr="00CE0BC8" w:rsidRDefault="00567840" w:rsidP="00497D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BC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4EF4E" w14:textId="77777777" w:rsidR="00567840" w:rsidRPr="00CE0BC8" w:rsidRDefault="00567840" w:rsidP="00497D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BC8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7D60FE" w14:textId="77777777" w:rsidR="00567840" w:rsidRPr="00CE0BC8" w:rsidRDefault="00567840" w:rsidP="00497D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BC8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FEF26C" w14:textId="77777777" w:rsidR="00567840" w:rsidRPr="00CE0BC8" w:rsidRDefault="00567840" w:rsidP="00497D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BC8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A706B3" w14:textId="77777777" w:rsidR="00567840" w:rsidRPr="00CE0BC8" w:rsidRDefault="00567840" w:rsidP="005678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BC8">
              <w:rPr>
                <w:rFonts w:ascii="Times New Roman" w:hAnsi="Times New Roman" w:cs="Times New Roman"/>
                <w:sz w:val="18"/>
                <w:szCs w:val="18"/>
              </w:rPr>
              <w:t>113.147 ± 10.18</w:t>
            </w:r>
          </w:p>
        </w:tc>
      </w:tr>
      <w:tr w:rsidR="00567840" w:rsidRPr="003A136C" w14:paraId="73811B69" w14:textId="77777777" w:rsidTr="009F4830">
        <w:tblPrEx>
          <w:tblLook w:val="04A0" w:firstRow="1" w:lastRow="0" w:firstColumn="1" w:lastColumn="0" w:noHBand="0" w:noVBand="1"/>
        </w:tblPrEx>
        <w:trPr>
          <w:trHeight w:val="263"/>
        </w:trPr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9EAD17" w14:textId="77777777" w:rsidR="00567840" w:rsidRPr="00036AC3" w:rsidRDefault="00567840" w:rsidP="00497D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6331DB" w14:textId="77777777" w:rsidR="00567840" w:rsidRPr="00624E03" w:rsidRDefault="00567840" w:rsidP="00497D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C8AFA" w14:textId="77777777" w:rsidR="00567840" w:rsidRPr="00624E03" w:rsidRDefault="00567840" w:rsidP="00497D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C92A7" w14:textId="77777777" w:rsidR="00567840" w:rsidRPr="00624E03" w:rsidRDefault="00567840" w:rsidP="00497D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C2F7FE" w14:textId="77777777" w:rsidR="00567840" w:rsidRPr="00624E03" w:rsidRDefault="00567840" w:rsidP="00497D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0B7A0" w14:textId="77777777" w:rsidR="00567840" w:rsidRPr="00567840" w:rsidRDefault="00567840" w:rsidP="005678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7840">
              <w:rPr>
                <w:rFonts w:ascii="Times New Roman" w:hAnsi="Times New Roman" w:cs="Times New Roman"/>
                <w:sz w:val="18"/>
                <w:szCs w:val="18"/>
              </w:rPr>
              <w:t xml:space="preserve">97.132 </w:t>
            </w: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7.13</w:t>
            </w:r>
          </w:p>
        </w:tc>
      </w:tr>
      <w:tr w:rsidR="00567840" w:rsidRPr="003A136C" w14:paraId="14980EA6" w14:textId="77777777" w:rsidTr="009F4830">
        <w:tblPrEx>
          <w:tblLook w:val="04A0" w:firstRow="1" w:lastRow="0" w:firstColumn="1" w:lastColumn="0" w:noHBand="0" w:noVBand="1"/>
        </w:tblPrEx>
        <w:trPr>
          <w:trHeight w:val="263"/>
        </w:trPr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58462" w14:textId="77777777" w:rsidR="00567840" w:rsidRPr="00036AC3" w:rsidRDefault="00567840" w:rsidP="00497D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46A1C" w14:textId="77777777" w:rsidR="00567840" w:rsidRPr="00624E03" w:rsidRDefault="00567840" w:rsidP="00497D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78B16" w14:textId="77777777" w:rsidR="00567840" w:rsidRPr="00624E03" w:rsidRDefault="00567840" w:rsidP="00497D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7FBFCE" w14:textId="77777777" w:rsidR="00567840" w:rsidRPr="00624E03" w:rsidRDefault="00567840" w:rsidP="00497D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EE2292" w14:textId="77777777" w:rsidR="00567840" w:rsidRPr="00624E03" w:rsidRDefault="00567840" w:rsidP="00497D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B101A0" w14:textId="77777777" w:rsidR="00567840" w:rsidRPr="00567840" w:rsidRDefault="00567840" w:rsidP="005678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7840">
              <w:rPr>
                <w:rFonts w:ascii="Times New Roman" w:hAnsi="Times New Roman" w:cs="Times New Roman"/>
                <w:sz w:val="18"/>
                <w:szCs w:val="18"/>
              </w:rPr>
              <w:t xml:space="preserve">36.549 </w:t>
            </w: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3.51</w:t>
            </w:r>
          </w:p>
        </w:tc>
      </w:tr>
      <w:tr w:rsidR="00567840" w:rsidRPr="003A136C" w14:paraId="4895AC4B" w14:textId="77777777" w:rsidTr="009F4830">
        <w:tblPrEx>
          <w:tblLook w:val="04A0" w:firstRow="1" w:lastRow="0" w:firstColumn="1" w:lastColumn="0" w:noHBand="0" w:noVBand="1"/>
        </w:tblPrEx>
        <w:trPr>
          <w:trHeight w:val="263"/>
        </w:trPr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6C0A3" w14:textId="77777777" w:rsidR="00567840" w:rsidRPr="00036AC3" w:rsidRDefault="00567840" w:rsidP="00497D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66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8E7E2" w14:textId="77777777" w:rsidR="00567840" w:rsidRPr="00624E03" w:rsidRDefault="00567840" w:rsidP="00497D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74AB8F" w14:textId="77777777" w:rsidR="00567840" w:rsidRPr="00624E03" w:rsidRDefault="00567840" w:rsidP="00497D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E65A81" w14:textId="77777777" w:rsidR="00567840" w:rsidRPr="00624E03" w:rsidRDefault="00567840" w:rsidP="00497D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2ABA44" w14:textId="77777777" w:rsidR="00567840" w:rsidRPr="00624E03" w:rsidRDefault="00567840" w:rsidP="00497D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388D68" w14:textId="77777777" w:rsidR="00567840" w:rsidRPr="00567840" w:rsidRDefault="00567840" w:rsidP="005678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7840">
              <w:rPr>
                <w:rFonts w:ascii="Times New Roman" w:hAnsi="Times New Roman" w:cs="Times New Roman"/>
                <w:sz w:val="18"/>
                <w:szCs w:val="18"/>
              </w:rPr>
              <w:t xml:space="preserve">44.253 </w:t>
            </w: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3.35</w:t>
            </w:r>
          </w:p>
        </w:tc>
      </w:tr>
      <w:tr w:rsidR="00567840" w:rsidRPr="003A136C" w14:paraId="21C02CAF" w14:textId="77777777" w:rsidTr="009F4830">
        <w:tblPrEx>
          <w:tblLook w:val="04A0" w:firstRow="1" w:lastRow="0" w:firstColumn="1" w:lastColumn="0" w:noHBand="0" w:noVBand="1"/>
        </w:tblPrEx>
        <w:trPr>
          <w:trHeight w:val="263"/>
        </w:trPr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FF8719" w14:textId="77777777" w:rsidR="00567840" w:rsidRPr="00036AC3" w:rsidRDefault="00567840" w:rsidP="00497D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67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EE995B" w14:textId="77777777" w:rsidR="00567840" w:rsidRPr="00624E03" w:rsidRDefault="00567840" w:rsidP="00497D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E18A4" w14:textId="77777777" w:rsidR="00567840" w:rsidRPr="00624E03" w:rsidRDefault="00567840" w:rsidP="00497D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42A97" w14:textId="77777777" w:rsidR="00567840" w:rsidRPr="00624E03" w:rsidRDefault="00567840" w:rsidP="00497D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62A29E" w14:textId="77777777" w:rsidR="00567840" w:rsidRPr="00624E03" w:rsidRDefault="00567840" w:rsidP="00497D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057758" w14:textId="77777777" w:rsidR="00567840" w:rsidRPr="00567840" w:rsidRDefault="00567840" w:rsidP="005678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7840">
              <w:rPr>
                <w:rFonts w:ascii="Times New Roman" w:hAnsi="Times New Roman" w:cs="Times New Roman"/>
                <w:sz w:val="18"/>
                <w:szCs w:val="18"/>
              </w:rPr>
              <w:t xml:space="preserve">55.124 </w:t>
            </w: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4.55</w:t>
            </w:r>
          </w:p>
        </w:tc>
      </w:tr>
      <w:tr w:rsidR="00567840" w:rsidRPr="003A136C" w14:paraId="0D993C72" w14:textId="77777777" w:rsidTr="009F4830">
        <w:tblPrEx>
          <w:tblLook w:val="04A0" w:firstRow="1" w:lastRow="0" w:firstColumn="1" w:lastColumn="0" w:noHBand="0" w:noVBand="1"/>
        </w:tblPrEx>
        <w:trPr>
          <w:trHeight w:val="263"/>
        </w:trPr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EF483" w14:textId="77777777" w:rsidR="00567840" w:rsidRPr="00036AC3" w:rsidRDefault="00567840" w:rsidP="00497D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68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7359B" w14:textId="77777777" w:rsidR="00567840" w:rsidRPr="00624E03" w:rsidRDefault="00567840" w:rsidP="00497D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506A59" w14:textId="77777777" w:rsidR="00567840" w:rsidRPr="00624E03" w:rsidRDefault="00567840" w:rsidP="00497D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CE008" w14:textId="77777777" w:rsidR="00567840" w:rsidRPr="00624E03" w:rsidRDefault="00567840" w:rsidP="00497D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FB4496" w14:textId="77777777" w:rsidR="00567840" w:rsidRPr="00624E03" w:rsidRDefault="00567840" w:rsidP="00497D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2F260" w14:textId="77777777" w:rsidR="00567840" w:rsidRPr="00567840" w:rsidRDefault="00567840" w:rsidP="005678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7840">
              <w:rPr>
                <w:rFonts w:ascii="Times New Roman" w:hAnsi="Times New Roman" w:cs="Times New Roman"/>
                <w:sz w:val="18"/>
                <w:szCs w:val="18"/>
              </w:rPr>
              <w:t xml:space="preserve">88.280 </w:t>
            </w: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6.87</w:t>
            </w:r>
          </w:p>
        </w:tc>
      </w:tr>
      <w:tr w:rsidR="00567840" w:rsidRPr="003A136C" w14:paraId="6B15C779" w14:textId="77777777" w:rsidTr="009F4830">
        <w:tblPrEx>
          <w:tblLook w:val="04A0" w:firstRow="1" w:lastRow="0" w:firstColumn="1" w:lastColumn="0" w:noHBand="0" w:noVBand="1"/>
        </w:tblPrEx>
        <w:trPr>
          <w:trHeight w:val="263"/>
        </w:trPr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B0A6B9" w14:textId="77777777" w:rsidR="00567840" w:rsidRPr="00036AC3" w:rsidRDefault="00567840" w:rsidP="00497D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69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8E1B8" w14:textId="77777777" w:rsidR="00567840" w:rsidRPr="00624E03" w:rsidRDefault="00567840" w:rsidP="00497D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F839DD" w14:textId="77777777" w:rsidR="00567840" w:rsidRPr="00624E03" w:rsidRDefault="00567840" w:rsidP="00497D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D0D463" w14:textId="77777777" w:rsidR="00567840" w:rsidRPr="00624E03" w:rsidRDefault="00567840" w:rsidP="00497D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0B288" w14:textId="77777777" w:rsidR="00567840" w:rsidRPr="00624E03" w:rsidRDefault="00567840" w:rsidP="00497D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7DD9B6" w14:textId="77777777" w:rsidR="00567840" w:rsidRPr="00567840" w:rsidRDefault="00567840" w:rsidP="005678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7840">
              <w:rPr>
                <w:rFonts w:ascii="Times New Roman" w:hAnsi="Times New Roman" w:cs="Times New Roman"/>
                <w:sz w:val="18"/>
                <w:szCs w:val="18"/>
              </w:rPr>
              <w:t xml:space="preserve">54.205 </w:t>
            </w: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6.10</w:t>
            </w:r>
          </w:p>
        </w:tc>
      </w:tr>
      <w:tr w:rsidR="00567840" w:rsidRPr="003A136C" w14:paraId="6F101F15" w14:textId="77777777" w:rsidTr="009F4830">
        <w:tblPrEx>
          <w:tblLook w:val="04A0" w:firstRow="1" w:lastRow="0" w:firstColumn="1" w:lastColumn="0" w:noHBand="0" w:noVBand="1"/>
        </w:tblPrEx>
        <w:trPr>
          <w:trHeight w:val="263"/>
        </w:trPr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925B2D" w14:textId="77777777" w:rsidR="00567840" w:rsidRPr="00036AC3" w:rsidRDefault="00567840" w:rsidP="00497D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70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C0AEAE" w14:textId="77777777" w:rsidR="00567840" w:rsidRPr="00624E03" w:rsidRDefault="00567840" w:rsidP="00497D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A212E" w14:textId="77777777" w:rsidR="00567840" w:rsidRPr="00624E03" w:rsidRDefault="00567840" w:rsidP="00497D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79EA1" w14:textId="77777777" w:rsidR="00567840" w:rsidRPr="00624E03" w:rsidRDefault="00567840" w:rsidP="00497D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D53D1" w14:textId="77777777" w:rsidR="00567840" w:rsidRPr="00624E03" w:rsidRDefault="00567840" w:rsidP="00497D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B53DC9" w14:textId="77777777" w:rsidR="00567840" w:rsidRPr="00567840" w:rsidRDefault="00567840" w:rsidP="005678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7840">
              <w:rPr>
                <w:rFonts w:ascii="Times New Roman" w:hAnsi="Times New Roman" w:cs="Times New Roman"/>
                <w:sz w:val="18"/>
                <w:szCs w:val="18"/>
              </w:rPr>
              <w:t xml:space="preserve">62.124 </w:t>
            </w: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4.08</w:t>
            </w:r>
          </w:p>
        </w:tc>
      </w:tr>
      <w:tr w:rsidR="00567840" w:rsidRPr="003A136C" w14:paraId="09D81D48" w14:textId="77777777" w:rsidTr="009F4830">
        <w:tblPrEx>
          <w:tblLook w:val="04A0" w:firstRow="1" w:lastRow="0" w:firstColumn="1" w:lastColumn="0" w:noHBand="0" w:noVBand="1"/>
        </w:tblPrEx>
        <w:trPr>
          <w:trHeight w:val="263"/>
        </w:trPr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56B61" w14:textId="77777777" w:rsidR="00567840" w:rsidRPr="00036AC3" w:rsidRDefault="00567840" w:rsidP="00497D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71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7540BB" w14:textId="77777777" w:rsidR="00567840" w:rsidRPr="00624E03" w:rsidRDefault="00567840" w:rsidP="00497D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10D44" w14:textId="77777777" w:rsidR="00567840" w:rsidRPr="00624E03" w:rsidRDefault="00567840" w:rsidP="00497D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A6C08C" w14:textId="77777777" w:rsidR="00567840" w:rsidRPr="00624E03" w:rsidRDefault="00567840" w:rsidP="00497D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358257" w14:textId="77777777" w:rsidR="00567840" w:rsidRPr="00624E03" w:rsidRDefault="00567840" w:rsidP="00497D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D62862" w14:textId="77777777" w:rsidR="00567840" w:rsidRPr="00567840" w:rsidRDefault="00567840" w:rsidP="005678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7840">
              <w:rPr>
                <w:rFonts w:ascii="Times New Roman" w:hAnsi="Times New Roman" w:cs="Times New Roman"/>
                <w:sz w:val="18"/>
                <w:szCs w:val="18"/>
              </w:rPr>
              <w:t xml:space="preserve">93.451 </w:t>
            </w: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11.59</w:t>
            </w:r>
          </w:p>
        </w:tc>
      </w:tr>
      <w:tr w:rsidR="00567840" w:rsidRPr="003A136C" w14:paraId="7B383486" w14:textId="77777777" w:rsidTr="009F4830">
        <w:tblPrEx>
          <w:tblLook w:val="04A0" w:firstRow="1" w:lastRow="0" w:firstColumn="1" w:lastColumn="0" w:noHBand="0" w:noVBand="1"/>
        </w:tblPrEx>
        <w:trPr>
          <w:trHeight w:val="263"/>
        </w:trPr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8194A" w14:textId="77777777" w:rsidR="00567840" w:rsidRPr="00036AC3" w:rsidRDefault="00567840" w:rsidP="00497D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72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1F0652" w14:textId="77777777" w:rsidR="00567840" w:rsidRPr="00624E03" w:rsidRDefault="00567840" w:rsidP="00497D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425AD9" w14:textId="77777777" w:rsidR="00567840" w:rsidRPr="00624E03" w:rsidRDefault="00567840" w:rsidP="00497D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3EF41" w14:textId="77777777" w:rsidR="00567840" w:rsidRPr="00624E03" w:rsidRDefault="00567840" w:rsidP="00497D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1E61D5" w14:textId="77777777" w:rsidR="00567840" w:rsidRPr="00624E03" w:rsidRDefault="00567840" w:rsidP="00497D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9C24AF" w14:textId="77777777" w:rsidR="00567840" w:rsidRPr="00567840" w:rsidRDefault="00567840" w:rsidP="005678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7840">
              <w:rPr>
                <w:rFonts w:ascii="Times New Roman" w:hAnsi="Times New Roman" w:cs="Times New Roman"/>
                <w:sz w:val="18"/>
                <w:szCs w:val="18"/>
              </w:rPr>
              <w:t xml:space="preserve">62.205 </w:t>
            </w: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5.06</w:t>
            </w:r>
          </w:p>
        </w:tc>
      </w:tr>
      <w:tr w:rsidR="00567840" w:rsidRPr="003A136C" w14:paraId="10D2978E" w14:textId="77777777" w:rsidTr="009F4830">
        <w:tblPrEx>
          <w:tblLook w:val="04A0" w:firstRow="1" w:lastRow="0" w:firstColumn="1" w:lastColumn="0" w:noHBand="0" w:noVBand="1"/>
        </w:tblPrEx>
        <w:trPr>
          <w:trHeight w:val="263"/>
        </w:trPr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43E88C" w14:textId="77777777" w:rsidR="00567840" w:rsidRPr="00036AC3" w:rsidRDefault="00567840" w:rsidP="00497D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73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D240A" w14:textId="77777777" w:rsidR="00567840" w:rsidRPr="00624E03" w:rsidRDefault="00567840" w:rsidP="00497D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9C8406" w14:textId="77777777" w:rsidR="00567840" w:rsidRPr="00624E03" w:rsidRDefault="00567840" w:rsidP="00497D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1C5B3" w14:textId="77777777" w:rsidR="00567840" w:rsidRPr="00624E03" w:rsidRDefault="00567840" w:rsidP="00497D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8A56F7" w14:textId="77777777" w:rsidR="00567840" w:rsidRPr="00624E03" w:rsidRDefault="00567840" w:rsidP="00497D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3733FE" w14:textId="77777777" w:rsidR="00567840" w:rsidRPr="00567840" w:rsidRDefault="00567840" w:rsidP="005678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7840">
              <w:rPr>
                <w:rFonts w:ascii="Times New Roman" w:hAnsi="Times New Roman" w:cs="Times New Roman"/>
                <w:sz w:val="18"/>
                <w:szCs w:val="18"/>
              </w:rPr>
              <w:t xml:space="preserve">66.216 </w:t>
            </w: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7.50</w:t>
            </w:r>
          </w:p>
        </w:tc>
      </w:tr>
      <w:tr w:rsidR="00567840" w:rsidRPr="003A136C" w14:paraId="57469C13" w14:textId="77777777" w:rsidTr="009F4830">
        <w:tblPrEx>
          <w:tblLook w:val="04A0" w:firstRow="1" w:lastRow="0" w:firstColumn="1" w:lastColumn="0" w:noHBand="0" w:noVBand="1"/>
        </w:tblPrEx>
        <w:trPr>
          <w:trHeight w:val="263"/>
        </w:trPr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CD4DC" w14:textId="77777777" w:rsidR="00567840" w:rsidRPr="00036AC3" w:rsidRDefault="00567840" w:rsidP="00497D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74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EF78D" w14:textId="77777777" w:rsidR="00567840" w:rsidRPr="00624E03" w:rsidRDefault="00567840" w:rsidP="00497D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7BD156" w14:textId="77777777" w:rsidR="00567840" w:rsidRPr="00624E03" w:rsidRDefault="00567840" w:rsidP="00497D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1AA669" w14:textId="77777777" w:rsidR="00567840" w:rsidRPr="00624E03" w:rsidRDefault="00567840" w:rsidP="00497D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EDFA4" w14:textId="77777777" w:rsidR="00567840" w:rsidRPr="00624E03" w:rsidRDefault="00567840" w:rsidP="00497D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653B8" w14:textId="77777777" w:rsidR="00567840" w:rsidRPr="00567840" w:rsidRDefault="00567840" w:rsidP="005678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7840">
              <w:rPr>
                <w:rFonts w:ascii="Times New Roman" w:hAnsi="Times New Roman" w:cs="Times New Roman"/>
                <w:sz w:val="18"/>
                <w:szCs w:val="18"/>
              </w:rPr>
              <w:t xml:space="preserve">86.253 </w:t>
            </w: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5.16</w:t>
            </w:r>
          </w:p>
        </w:tc>
      </w:tr>
      <w:tr w:rsidR="00567840" w:rsidRPr="003A136C" w14:paraId="7FA8F338" w14:textId="77777777" w:rsidTr="009F4830">
        <w:tblPrEx>
          <w:tblLook w:val="04A0" w:firstRow="1" w:lastRow="0" w:firstColumn="1" w:lastColumn="0" w:noHBand="0" w:noVBand="1"/>
        </w:tblPrEx>
        <w:trPr>
          <w:trHeight w:val="263"/>
        </w:trPr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E63C3" w14:textId="77777777" w:rsidR="00567840" w:rsidRPr="00036AC3" w:rsidRDefault="00567840" w:rsidP="00497D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75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A60808" w14:textId="77777777" w:rsidR="00567840" w:rsidRPr="00624E03" w:rsidRDefault="00567840" w:rsidP="00497D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8EECBB" w14:textId="77777777" w:rsidR="00567840" w:rsidRPr="00624E03" w:rsidRDefault="00567840" w:rsidP="00497D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1C82E5" w14:textId="77777777" w:rsidR="00567840" w:rsidRPr="00624E03" w:rsidRDefault="00567840" w:rsidP="00497D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D67789" w14:textId="77777777" w:rsidR="00567840" w:rsidRPr="00624E03" w:rsidRDefault="00567840" w:rsidP="00497D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B4B5A3" w14:textId="77777777" w:rsidR="00567840" w:rsidRPr="00567840" w:rsidRDefault="00567840" w:rsidP="005678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7840">
              <w:rPr>
                <w:rFonts w:ascii="Times New Roman" w:hAnsi="Times New Roman" w:cs="Times New Roman"/>
                <w:sz w:val="18"/>
                <w:szCs w:val="18"/>
              </w:rPr>
              <w:t xml:space="preserve">95.458 </w:t>
            </w: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3.82</w:t>
            </w:r>
          </w:p>
        </w:tc>
      </w:tr>
      <w:tr w:rsidR="00567840" w:rsidRPr="003A136C" w14:paraId="3E446B6F" w14:textId="77777777" w:rsidTr="009F4830">
        <w:tblPrEx>
          <w:tblLook w:val="04A0" w:firstRow="1" w:lastRow="0" w:firstColumn="1" w:lastColumn="0" w:noHBand="0" w:noVBand="1"/>
        </w:tblPrEx>
        <w:trPr>
          <w:trHeight w:val="263"/>
        </w:trPr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7B6B7" w14:textId="77777777" w:rsidR="00567840" w:rsidRPr="00036AC3" w:rsidRDefault="00567840" w:rsidP="00497D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76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93842" w14:textId="77777777" w:rsidR="00567840" w:rsidRPr="00624E03" w:rsidRDefault="00567840" w:rsidP="00497D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03B82" w14:textId="77777777" w:rsidR="00567840" w:rsidRPr="00624E03" w:rsidRDefault="00567840" w:rsidP="00497D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7A38D" w14:textId="77777777" w:rsidR="00567840" w:rsidRPr="00624E03" w:rsidRDefault="00567840" w:rsidP="00497D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A09FA" w14:textId="77777777" w:rsidR="00567840" w:rsidRPr="00624E03" w:rsidRDefault="00567840" w:rsidP="00497D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9D86AD" w14:textId="77777777" w:rsidR="00567840" w:rsidRPr="00567840" w:rsidRDefault="00567840" w:rsidP="005678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7840">
              <w:rPr>
                <w:rFonts w:ascii="Times New Roman" w:hAnsi="Times New Roman" w:cs="Times New Roman"/>
                <w:sz w:val="18"/>
                <w:szCs w:val="18"/>
              </w:rPr>
              <w:t xml:space="preserve">134.630 </w:t>
            </w: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17.98</w:t>
            </w:r>
          </w:p>
        </w:tc>
      </w:tr>
      <w:tr w:rsidR="00567840" w:rsidRPr="003A136C" w14:paraId="4BB6252A" w14:textId="77777777" w:rsidTr="009F4830">
        <w:tblPrEx>
          <w:tblLook w:val="04A0" w:firstRow="1" w:lastRow="0" w:firstColumn="1" w:lastColumn="0" w:noHBand="0" w:noVBand="1"/>
        </w:tblPrEx>
        <w:trPr>
          <w:trHeight w:val="263"/>
        </w:trPr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DA5594" w14:textId="77777777" w:rsidR="00567840" w:rsidRPr="00036AC3" w:rsidRDefault="00567840" w:rsidP="00497D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77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12059B" w14:textId="77777777" w:rsidR="00567840" w:rsidRPr="00624E03" w:rsidRDefault="00567840" w:rsidP="00497D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6DC1EF" w14:textId="77777777" w:rsidR="00567840" w:rsidRPr="00624E03" w:rsidRDefault="00567840" w:rsidP="00497D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5B142" w14:textId="77777777" w:rsidR="00567840" w:rsidRPr="00624E03" w:rsidRDefault="00567840" w:rsidP="00497D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E1D1A" w14:textId="77777777" w:rsidR="00567840" w:rsidRPr="00624E03" w:rsidRDefault="00567840" w:rsidP="00497D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F261E" w14:textId="77777777" w:rsidR="00567840" w:rsidRPr="00567840" w:rsidRDefault="00567840" w:rsidP="005678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7840">
              <w:rPr>
                <w:rFonts w:ascii="Times New Roman" w:hAnsi="Times New Roman" w:cs="Times New Roman"/>
                <w:sz w:val="18"/>
                <w:szCs w:val="18"/>
              </w:rPr>
              <w:t xml:space="preserve">121.479 </w:t>
            </w: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10.66</w:t>
            </w:r>
          </w:p>
        </w:tc>
      </w:tr>
      <w:tr w:rsidR="00567840" w:rsidRPr="003A136C" w14:paraId="410C7E86" w14:textId="77777777" w:rsidTr="009F4830">
        <w:tblPrEx>
          <w:tblLook w:val="04A0" w:firstRow="1" w:lastRow="0" w:firstColumn="1" w:lastColumn="0" w:noHBand="0" w:noVBand="1"/>
        </w:tblPrEx>
        <w:trPr>
          <w:trHeight w:val="263"/>
        </w:trPr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BC950D" w14:textId="77777777" w:rsidR="00567840" w:rsidRPr="00036AC3" w:rsidRDefault="00567840" w:rsidP="00497D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78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ED090" w14:textId="77777777" w:rsidR="00567840" w:rsidRPr="00624E03" w:rsidRDefault="00567840" w:rsidP="00497D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41109" w14:textId="77777777" w:rsidR="00567840" w:rsidRPr="00624E03" w:rsidRDefault="00567840" w:rsidP="00497D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E4F41" w14:textId="77777777" w:rsidR="00567840" w:rsidRPr="00624E03" w:rsidRDefault="00567840" w:rsidP="00497D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320F2" w14:textId="77777777" w:rsidR="00567840" w:rsidRPr="00624E03" w:rsidRDefault="00567840" w:rsidP="00497D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39D76" w14:textId="77777777" w:rsidR="00567840" w:rsidRPr="00567840" w:rsidRDefault="00567840" w:rsidP="005678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7840">
              <w:rPr>
                <w:rFonts w:ascii="Times New Roman" w:hAnsi="Times New Roman" w:cs="Times New Roman"/>
                <w:sz w:val="18"/>
                <w:szCs w:val="18"/>
              </w:rPr>
              <w:t xml:space="preserve">78.791 </w:t>
            </w: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5.63</w:t>
            </w:r>
          </w:p>
        </w:tc>
      </w:tr>
      <w:tr w:rsidR="00567840" w:rsidRPr="003A136C" w14:paraId="58C20FF0" w14:textId="77777777" w:rsidTr="009F4830">
        <w:tblPrEx>
          <w:tblLook w:val="04A0" w:firstRow="1" w:lastRow="0" w:firstColumn="1" w:lastColumn="0" w:noHBand="0" w:noVBand="1"/>
        </w:tblPrEx>
        <w:trPr>
          <w:trHeight w:val="263"/>
        </w:trPr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5EBF89" w14:textId="77777777" w:rsidR="00567840" w:rsidRPr="00036AC3" w:rsidRDefault="00567840" w:rsidP="00497D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79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E6B0FB" w14:textId="77777777" w:rsidR="00567840" w:rsidRPr="00624E03" w:rsidRDefault="00567840" w:rsidP="00497D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20483A" w14:textId="77777777" w:rsidR="00567840" w:rsidRPr="00624E03" w:rsidRDefault="00567840" w:rsidP="00497D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7FB801" w14:textId="77777777" w:rsidR="00567840" w:rsidRPr="00624E03" w:rsidRDefault="00567840" w:rsidP="00497D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C2DD85" w14:textId="77777777" w:rsidR="00567840" w:rsidRPr="00624E03" w:rsidRDefault="00567840" w:rsidP="00497D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92B62" w14:textId="77777777" w:rsidR="00567840" w:rsidRPr="00567840" w:rsidRDefault="00567840" w:rsidP="005678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7840">
              <w:rPr>
                <w:rFonts w:ascii="Times New Roman" w:hAnsi="Times New Roman" w:cs="Times New Roman"/>
                <w:sz w:val="18"/>
                <w:szCs w:val="18"/>
              </w:rPr>
              <w:t xml:space="preserve">116.502 </w:t>
            </w: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9.55</w:t>
            </w:r>
          </w:p>
        </w:tc>
      </w:tr>
      <w:tr w:rsidR="00567840" w:rsidRPr="003A136C" w14:paraId="7CD27BD1" w14:textId="77777777" w:rsidTr="009F4830">
        <w:tblPrEx>
          <w:tblLook w:val="04A0" w:firstRow="1" w:lastRow="0" w:firstColumn="1" w:lastColumn="0" w:noHBand="0" w:noVBand="1"/>
        </w:tblPrEx>
        <w:trPr>
          <w:trHeight w:val="263"/>
        </w:trPr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7EA5304" w14:textId="77777777" w:rsidR="00567840" w:rsidRPr="00036AC3" w:rsidRDefault="00567840" w:rsidP="00497D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37F7859" w14:textId="77777777" w:rsidR="00567840" w:rsidRPr="00624E03" w:rsidRDefault="00567840" w:rsidP="00497D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38DB81" w14:textId="77777777" w:rsidR="00567840" w:rsidRPr="00624E03" w:rsidRDefault="00567840" w:rsidP="00497D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C49B04B" w14:textId="77777777" w:rsidR="00567840" w:rsidRPr="00624E03" w:rsidRDefault="00567840" w:rsidP="00497D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FCEB36" w14:textId="77777777" w:rsidR="00567840" w:rsidRPr="00624E03" w:rsidRDefault="00567840" w:rsidP="00497D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19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D858C5" w14:textId="77777777" w:rsidR="00567840" w:rsidRPr="00567840" w:rsidRDefault="00567840" w:rsidP="005678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7840">
              <w:rPr>
                <w:rFonts w:ascii="Times New Roman" w:hAnsi="Times New Roman" w:cs="Times New Roman"/>
                <w:sz w:val="18"/>
                <w:szCs w:val="18"/>
              </w:rPr>
              <w:t xml:space="preserve">95.538 </w:t>
            </w: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10.69</w:t>
            </w:r>
          </w:p>
        </w:tc>
      </w:tr>
    </w:tbl>
    <w:p w14:paraId="39CADC57" w14:textId="77777777" w:rsidR="00742772" w:rsidRDefault="00742772" w:rsidP="00E368FD"/>
    <w:sectPr w:rsidR="0074277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42772"/>
    <w:rsid w:val="0001229C"/>
    <w:rsid w:val="00036AC3"/>
    <w:rsid w:val="000A5B13"/>
    <w:rsid w:val="000C326E"/>
    <w:rsid w:val="00150EDF"/>
    <w:rsid w:val="00203F42"/>
    <w:rsid w:val="00247B22"/>
    <w:rsid w:val="002719E9"/>
    <w:rsid w:val="00325DCA"/>
    <w:rsid w:val="003B67CF"/>
    <w:rsid w:val="00497D00"/>
    <w:rsid w:val="00515987"/>
    <w:rsid w:val="00567840"/>
    <w:rsid w:val="005B2A4B"/>
    <w:rsid w:val="00624E03"/>
    <w:rsid w:val="00635473"/>
    <w:rsid w:val="00690123"/>
    <w:rsid w:val="006D3D9B"/>
    <w:rsid w:val="007262BF"/>
    <w:rsid w:val="00742772"/>
    <w:rsid w:val="007A35F4"/>
    <w:rsid w:val="00847C61"/>
    <w:rsid w:val="00860626"/>
    <w:rsid w:val="008C5FFE"/>
    <w:rsid w:val="008D5C07"/>
    <w:rsid w:val="009F4830"/>
    <w:rsid w:val="00B51815"/>
    <w:rsid w:val="00C30E5B"/>
    <w:rsid w:val="00C55E0A"/>
    <w:rsid w:val="00C74535"/>
    <w:rsid w:val="00CB55D4"/>
    <w:rsid w:val="00CE0BC8"/>
    <w:rsid w:val="00D24034"/>
    <w:rsid w:val="00DC1EED"/>
    <w:rsid w:val="00DE5DCE"/>
    <w:rsid w:val="00E10EC6"/>
    <w:rsid w:val="00E368FD"/>
    <w:rsid w:val="00EE049B"/>
    <w:rsid w:val="00EE6A8E"/>
    <w:rsid w:val="00F741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3D50ED"/>
  <w15:docId w15:val="{59B4D728-D73C-445C-A32B-F234AB852D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277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21">
    <w:name w:val="fontstyle21"/>
    <w:basedOn w:val="DefaultParagraphFont"/>
    <w:rsid w:val="00742772"/>
    <w:rPr>
      <w:rFonts w:ascii="Arial" w:hAnsi="Arial" w:cs="Arial" w:hint="default"/>
      <w:b w:val="0"/>
      <w:bCs w:val="0"/>
      <w:i w:val="0"/>
      <w:iCs w:val="0"/>
      <w:color w:val="000000"/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74277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4277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42772"/>
    <w:rPr>
      <w:sz w:val="20"/>
      <w:szCs w:val="20"/>
    </w:rPr>
  </w:style>
  <w:style w:type="table" w:styleId="TableGrid">
    <w:name w:val="Table Grid"/>
    <w:basedOn w:val="TableNormal"/>
    <w:uiPriority w:val="39"/>
    <w:rsid w:val="007427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4277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2772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DC1EED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87596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593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964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95</Words>
  <Characters>2257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LADDIN SOFTWARE TEAM</Company>
  <LinksUpToDate>false</LinksUpToDate>
  <CharactersWithSpaces>2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bak</dc:creator>
  <cp:lastModifiedBy>chn off32</cp:lastModifiedBy>
  <cp:revision>4</cp:revision>
  <dcterms:created xsi:type="dcterms:W3CDTF">2020-07-27T11:36:00Z</dcterms:created>
  <dcterms:modified xsi:type="dcterms:W3CDTF">2020-08-14T02:25:00Z</dcterms:modified>
</cp:coreProperties>
</file>